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027EE" w14:textId="59A52AE0" w:rsidR="00397BED" w:rsidRPr="00B028D1" w:rsidRDefault="007521C3" w:rsidP="0049507E">
      <w:pPr>
        <w:spacing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Appendix 1: Script Validation Questionnaire</w:t>
      </w:r>
    </w:p>
    <w:p w14:paraId="74AA90A8" w14:textId="6381CD2D" w:rsidR="003928A2" w:rsidRPr="00B028D1" w:rsidRDefault="003928A2" w:rsidP="0049507E">
      <w:p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  <w:i/>
          <w:iCs/>
        </w:rPr>
        <w:t>Note:</w:t>
      </w:r>
      <w:r w:rsidRPr="00B028D1">
        <w:rPr>
          <w:rFonts w:asciiTheme="majorBidi" w:hAnsiTheme="majorBidi" w:cstheme="majorBidi"/>
        </w:rPr>
        <w:t xml:space="preserve"> </w:t>
      </w:r>
      <w:r w:rsidR="00F11149" w:rsidRPr="00B028D1">
        <w:rPr>
          <w:rFonts w:asciiTheme="majorBidi" w:hAnsiTheme="majorBidi" w:cstheme="majorBidi"/>
        </w:rPr>
        <w:t>Laypeople</w:t>
      </w:r>
      <w:r w:rsidRPr="00B028D1">
        <w:rPr>
          <w:rFonts w:asciiTheme="majorBidi" w:hAnsiTheme="majorBidi" w:cstheme="majorBidi"/>
        </w:rPr>
        <w:t xml:space="preserve"> </w:t>
      </w:r>
      <w:r w:rsidR="00F11149" w:rsidRPr="00B028D1">
        <w:rPr>
          <w:rFonts w:asciiTheme="majorBidi" w:hAnsiTheme="majorBidi" w:cstheme="majorBidi"/>
        </w:rPr>
        <w:t xml:space="preserve">evaluated </w:t>
      </w:r>
      <w:r w:rsidR="00986E53" w:rsidRPr="00B028D1">
        <w:rPr>
          <w:rFonts w:asciiTheme="majorBidi" w:hAnsiTheme="majorBidi" w:cstheme="majorBidi"/>
        </w:rPr>
        <w:t xml:space="preserve">the </w:t>
      </w:r>
      <w:r w:rsidRPr="00B028D1">
        <w:rPr>
          <w:rFonts w:asciiTheme="majorBidi" w:hAnsiTheme="majorBidi" w:cstheme="majorBidi"/>
        </w:rPr>
        <w:t xml:space="preserve">Clarity </w:t>
      </w:r>
      <w:r w:rsidR="00F11149" w:rsidRPr="00B028D1">
        <w:rPr>
          <w:rFonts w:asciiTheme="majorBidi" w:hAnsiTheme="majorBidi" w:cstheme="majorBidi"/>
        </w:rPr>
        <w:t>aspect of the script, however physicians and pharmacists evaluated all the aspects of the script.</w:t>
      </w:r>
    </w:p>
    <w:p w14:paraId="4A02DA51" w14:textId="77777777" w:rsidR="00861C3A" w:rsidRPr="00B028D1" w:rsidRDefault="00861C3A" w:rsidP="0049507E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DF69346" w14:textId="6A7E2C91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Reflecting on the script, please answer the following questions on script realism, credibility, accuracy, </w:t>
      </w:r>
      <w:r w:rsidR="003928A2" w:rsidRPr="00B028D1">
        <w:rPr>
          <w:rFonts w:asciiTheme="majorBidi" w:hAnsiTheme="majorBidi" w:cstheme="majorBidi"/>
        </w:rPr>
        <w:t xml:space="preserve">and </w:t>
      </w:r>
      <w:r w:rsidRPr="00B028D1">
        <w:rPr>
          <w:rFonts w:asciiTheme="majorBidi" w:hAnsiTheme="majorBidi" w:cstheme="majorBidi"/>
        </w:rPr>
        <w:t>clarity.</w:t>
      </w:r>
    </w:p>
    <w:p w14:paraId="077CC1F2" w14:textId="11FFC2EF" w:rsidR="007521C3" w:rsidRPr="00B028D1" w:rsidRDefault="00FE1D67" w:rsidP="0049507E">
      <w:pPr>
        <w:numPr>
          <w:ilvl w:val="0"/>
          <w:numId w:val="1"/>
        </w:numPr>
        <w:spacing w:before="240" w:after="0" w:line="240" w:lineRule="auto"/>
        <w:jc w:val="both"/>
        <w:rPr>
          <w:rFonts w:asciiTheme="majorBidi" w:hAnsiTheme="majorBidi" w:cstheme="majorBidi"/>
          <w:b/>
          <w:bCs/>
        </w:rPr>
      </w:pPr>
      <w:r w:rsidRPr="00B028D1">
        <w:rPr>
          <w:rFonts w:asciiTheme="majorBidi" w:hAnsiTheme="majorBidi" w:cstheme="majorBidi"/>
          <w:b/>
          <w:bCs/>
        </w:rPr>
        <w:t>S</w:t>
      </w:r>
      <w:r w:rsidR="007521C3" w:rsidRPr="00B028D1">
        <w:rPr>
          <w:rFonts w:asciiTheme="majorBidi" w:hAnsiTheme="majorBidi" w:cstheme="majorBidi"/>
          <w:b/>
          <w:bCs/>
        </w:rPr>
        <w:t xml:space="preserve">cript on </w:t>
      </w:r>
      <w:r w:rsidR="003928A2" w:rsidRPr="00B028D1">
        <w:rPr>
          <w:rFonts w:asciiTheme="majorBidi" w:hAnsiTheme="majorBidi" w:cstheme="majorBidi"/>
          <w:b/>
          <w:bCs/>
        </w:rPr>
        <w:t xml:space="preserve">community </w:t>
      </w:r>
      <w:r w:rsidR="007521C3" w:rsidRPr="00B028D1">
        <w:rPr>
          <w:rFonts w:asciiTheme="majorBidi" w:hAnsiTheme="majorBidi" w:cstheme="majorBidi"/>
          <w:b/>
          <w:bCs/>
        </w:rPr>
        <w:t>pharmacy-based diabetes screening</w:t>
      </w:r>
    </w:p>
    <w:p w14:paraId="58290866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How realistic is the script in depicting diabetes screening as it may be delivered at the community pharmacy in the UAE?</w:t>
      </w:r>
    </w:p>
    <w:p w14:paraId="393426B1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realistic</w:t>
      </w:r>
    </w:p>
    <w:p w14:paraId="20BD34E3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realistic</w:t>
      </w:r>
    </w:p>
    <w:p w14:paraId="15A2A11D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realistic</w:t>
      </w:r>
    </w:p>
    <w:p w14:paraId="1B0B954D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What do you think about the credibility of the community pharmacy-based diabetes screening program depicted in the script?</w:t>
      </w:r>
    </w:p>
    <w:p w14:paraId="266B748E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redible</w:t>
      </w:r>
    </w:p>
    <w:p w14:paraId="03632D4D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redible</w:t>
      </w:r>
    </w:p>
    <w:p w14:paraId="0ECDA1EA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redible</w:t>
      </w:r>
    </w:p>
    <w:p w14:paraId="01C957AB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How would you rate the accuracy of the medical information on the community pharmacy-based diabetes screening program depicted in the script?</w:t>
      </w:r>
    </w:p>
    <w:p w14:paraId="2434DD71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accurate</w:t>
      </w:r>
    </w:p>
    <w:p w14:paraId="1B1FF2E0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accurate</w:t>
      </w:r>
    </w:p>
    <w:p w14:paraId="33B5360C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accurate</w:t>
      </w:r>
    </w:p>
    <w:p w14:paraId="49E72674" w14:textId="0290EDC4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How would you rate the clarity of the script in describing a diabetes screening program at the community pharmacy to </w:t>
      </w:r>
      <w:r w:rsidR="00FD609F" w:rsidRPr="00B028D1">
        <w:rPr>
          <w:rFonts w:asciiTheme="majorBidi" w:hAnsiTheme="majorBidi" w:cstheme="majorBidi"/>
        </w:rPr>
        <w:t xml:space="preserve">those who are </w:t>
      </w:r>
      <w:r w:rsidRPr="00B028D1">
        <w:rPr>
          <w:rFonts w:asciiTheme="majorBidi" w:hAnsiTheme="majorBidi" w:cstheme="majorBidi"/>
        </w:rPr>
        <w:t>unfamiliar with such a service?</w:t>
      </w:r>
    </w:p>
    <w:p w14:paraId="43BAFD8B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lear</w:t>
      </w:r>
    </w:p>
    <w:p w14:paraId="779D8952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lear</w:t>
      </w:r>
    </w:p>
    <w:p w14:paraId="71AA0818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lear</w:t>
      </w:r>
    </w:p>
    <w:p w14:paraId="230583EC" w14:textId="05A92905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Please provide any comments to improve </w:t>
      </w:r>
      <w:r w:rsidR="003928A2" w:rsidRPr="00B028D1">
        <w:rPr>
          <w:rFonts w:asciiTheme="majorBidi" w:hAnsiTheme="majorBidi" w:cstheme="majorBidi"/>
        </w:rPr>
        <w:t>this segment</w:t>
      </w:r>
      <w:r w:rsidR="00986E53" w:rsidRPr="00B028D1">
        <w:rPr>
          <w:rFonts w:asciiTheme="majorBidi" w:hAnsiTheme="majorBidi" w:cstheme="majorBidi"/>
        </w:rPr>
        <w:t>'s</w:t>
      </w:r>
      <w:r w:rsidRPr="00B028D1">
        <w:rPr>
          <w:rFonts w:asciiTheme="majorBidi" w:hAnsiTheme="majorBidi" w:cstheme="majorBidi"/>
        </w:rPr>
        <w:t xml:space="preserve"> realism, credibility, accuracy, clarity, and structure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576"/>
      </w:tblGrid>
      <w:tr w:rsidR="007521C3" w:rsidRPr="00B028D1" w14:paraId="2E9F7A69" w14:textId="77777777" w:rsidTr="00FD609F">
        <w:trPr>
          <w:trHeight w:val="58"/>
        </w:trPr>
        <w:tc>
          <w:tcPr>
            <w:tcW w:w="9016" w:type="dxa"/>
          </w:tcPr>
          <w:p w14:paraId="1CDB8D78" w14:textId="77777777" w:rsidR="007521C3" w:rsidRPr="00B028D1" w:rsidRDefault="007521C3" w:rsidP="0049507E">
            <w:pPr>
              <w:jc w:val="both"/>
              <w:rPr>
                <w:rFonts w:asciiTheme="majorBidi" w:hAnsiTheme="majorBidi" w:cstheme="majorBidi"/>
              </w:rPr>
            </w:pPr>
          </w:p>
          <w:p w14:paraId="16B81237" w14:textId="7EABB8C0" w:rsidR="00861C3A" w:rsidRPr="00B028D1" w:rsidRDefault="00861C3A" w:rsidP="0049507E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3727CAFD" w14:textId="262C1C7E" w:rsidR="007521C3" w:rsidRPr="00B028D1" w:rsidRDefault="00FE1D67" w:rsidP="0049507E">
      <w:pPr>
        <w:numPr>
          <w:ilvl w:val="0"/>
          <w:numId w:val="1"/>
        </w:numPr>
        <w:spacing w:before="240" w:after="0" w:line="240" w:lineRule="auto"/>
        <w:jc w:val="both"/>
        <w:rPr>
          <w:rFonts w:asciiTheme="majorBidi" w:hAnsiTheme="majorBidi" w:cstheme="majorBidi"/>
          <w:b/>
          <w:bCs/>
        </w:rPr>
      </w:pPr>
      <w:r w:rsidRPr="00B028D1">
        <w:rPr>
          <w:rFonts w:asciiTheme="majorBidi" w:hAnsiTheme="majorBidi" w:cstheme="majorBidi"/>
          <w:b/>
          <w:bCs/>
        </w:rPr>
        <w:t>S</w:t>
      </w:r>
      <w:r w:rsidR="007521C3" w:rsidRPr="00B028D1">
        <w:rPr>
          <w:rFonts w:asciiTheme="majorBidi" w:hAnsiTheme="majorBidi" w:cstheme="majorBidi"/>
          <w:b/>
          <w:bCs/>
        </w:rPr>
        <w:t xml:space="preserve">cript on referral to </w:t>
      </w:r>
      <w:r w:rsidR="003928A2" w:rsidRPr="00B028D1">
        <w:rPr>
          <w:rFonts w:asciiTheme="majorBidi" w:hAnsiTheme="majorBidi" w:cstheme="majorBidi"/>
          <w:b/>
          <w:bCs/>
        </w:rPr>
        <w:t xml:space="preserve">a </w:t>
      </w:r>
      <w:r w:rsidR="0049507E" w:rsidRPr="00B028D1">
        <w:rPr>
          <w:rFonts w:asciiTheme="majorBidi" w:hAnsiTheme="majorBidi" w:cstheme="majorBidi"/>
          <w:b/>
          <w:bCs/>
        </w:rPr>
        <w:t>physician</w:t>
      </w:r>
    </w:p>
    <w:p w14:paraId="0CA31245" w14:textId="2AF805CB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How realistic is the script in depicting the process of referral to the </w:t>
      </w:r>
      <w:r w:rsidR="0049507E" w:rsidRPr="00B028D1">
        <w:rPr>
          <w:rFonts w:asciiTheme="majorBidi" w:hAnsiTheme="majorBidi" w:cstheme="majorBidi"/>
        </w:rPr>
        <w:t xml:space="preserve">physician </w:t>
      </w:r>
      <w:r w:rsidRPr="00B028D1">
        <w:rPr>
          <w:rFonts w:asciiTheme="majorBidi" w:hAnsiTheme="majorBidi" w:cstheme="majorBidi"/>
        </w:rPr>
        <w:t>as it may occur at the community pharmacy in the UAE?</w:t>
      </w:r>
    </w:p>
    <w:p w14:paraId="6700AA0B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realistic</w:t>
      </w:r>
    </w:p>
    <w:p w14:paraId="1F88650E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realistic</w:t>
      </w:r>
    </w:p>
    <w:p w14:paraId="4E9983A1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realistic</w:t>
      </w:r>
    </w:p>
    <w:p w14:paraId="725BA482" w14:textId="168C2424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What do you think about the credibility of the process of referral to the </w:t>
      </w:r>
      <w:r w:rsidR="0049507E" w:rsidRPr="00B028D1">
        <w:rPr>
          <w:rFonts w:asciiTheme="majorBidi" w:hAnsiTheme="majorBidi" w:cstheme="majorBidi"/>
        </w:rPr>
        <w:t xml:space="preserve">physician </w:t>
      </w:r>
      <w:r w:rsidRPr="00B028D1">
        <w:rPr>
          <w:rFonts w:asciiTheme="majorBidi" w:hAnsiTheme="majorBidi" w:cstheme="majorBidi"/>
        </w:rPr>
        <w:t>from the community pharmacy depicted in the script?</w:t>
      </w:r>
    </w:p>
    <w:p w14:paraId="40C2F415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redible</w:t>
      </w:r>
    </w:p>
    <w:p w14:paraId="121A8FFD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redible</w:t>
      </w:r>
    </w:p>
    <w:p w14:paraId="2012A5E5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redible</w:t>
      </w:r>
    </w:p>
    <w:p w14:paraId="0672F286" w14:textId="73AD9D03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How would you rate the clarity of the script in describing the process of referral to the </w:t>
      </w:r>
      <w:r w:rsidR="0049507E" w:rsidRPr="00B028D1">
        <w:rPr>
          <w:rFonts w:asciiTheme="majorBidi" w:hAnsiTheme="majorBidi" w:cstheme="majorBidi"/>
        </w:rPr>
        <w:t xml:space="preserve">physician </w:t>
      </w:r>
      <w:r w:rsidRPr="00B028D1">
        <w:rPr>
          <w:rFonts w:asciiTheme="majorBidi" w:hAnsiTheme="majorBidi" w:cstheme="majorBidi"/>
        </w:rPr>
        <w:t xml:space="preserve">from the community pharmacy </w:t>
      </w:r>
      <w:r w:rsidR="00FD609F" w:rsidRPr="00B028D1">
        <w:rPr>
          <w:rFonts w:asciiTheme="majorBidi" w:hAnsiTheme="majorBidi" w:cstheme="majorBidi"/>
        </w:rPr>
        <w:t>to those who are unfamiliar</w:t>
      </w:r>
      <w:r w:rsidRPr="00B028D1">
        <w:rPr>
          <w:rFonts w:asciiTheme="majorBidi" w:hAnsiTheme="majorBidi" w:cstheme="majorBidi"/>
        </w:rPr>
        <w:t xml:space="preserve"> with such a service?</w:t>
      </w:r>
    </w:p>
    <w:p w14:paraId="02CEB83B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lear</w:t>
      </w:r>
    </w:p>
    <w:p w14:paraId="4F7E4FBA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lear</w:t>
      </w:r>
    </w:p>
    <w:p w14:paraId="3BC5776D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lear</w:t>
      </w:r>
    </w:p>
    <w:p w14:paraId="21836DD0" w14:textId="459746FC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Please provide any comments to improve </w:t>
      </w:r>
      <w:r w:rsidR="003928A2" w:rsidRPr="00B028D1">
        <w:rPr>
          <w:rFonts w:asciiTheme="majorBidi" w:hAnsiTheme="majorBidi" w:cstheme="majorBidi"/>
        </w:rPr>
        <w:t>this segment</w:t>
      </w:r>
      <w:r w:rsidR="00986E53" w:rsidRPr="00B028D1">
        <w:rPr>
          <w:rFonts w:asciiTheme="majorBidi" w:hAnsiTheme="majorBidi" w:cstheme="majorBidi"/>
        </w:rPr>
        <w:t>'s</w:t>
      </w:r>
      <w:r w:rsidR="003928A2" w:rsidRPr="00B028D1">
        <w:rPr>
          <w:rFonts w:asciiTheme="majorBidi" w:hAnsiTheme="majorBidi" w:cstheme="majorBidi"/>
        </w:rPr>
        <w:t xml:space="preserve"> </w:t>
      </w:r>
      <w:r w:rsidRPr="00B028D1">
        <w:rPr>
          <w:rFonts w:asciiTheme="majorBidi" w:hAnsiTheme="majorBidi" w:cstheme="majorBidi"/>
        </w:rPr>
        <w:t>realism, credibility, accuracy, clarity, and structure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576"/>
      </w:tblGrid>
      <w:tr w:rsidR="007521C3" w:rsidRPr="00B028D1" w14:paraId="0CB71FBE" w14:textId="77777777" w:rsidTr="00FC4AFD">
        <w:tc>
          <w:tcPr>
            <w:tcW w:w="9016" w:type="dxa"/>
          </w:tcPr>
          <w:p w14:paraId="7A6C9560" w14:textId="77777777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</w:p>
          <w:p w14:paraId="379FE8EA" w14:textId="2DCF07D7" w:rsidR="00861C3A" w:rsidRPr="00B028D1" w:rsidRDefault="00861C3A" w:rsidP="0049507E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6849817B" w14:textId="6CAC3397" w:rsidR="007521C3" w:rsidRPr="00B028D1" w:rsidRDefault="00FE1D67" w:rsidP="0049507E">
      <w:pPr>
        <w:numPr>
          <w:ilvl w:val="0"/>
          <w:numId w:val="1"/>
        </w:numPr>
        <w:spacing w:before="240" w:after="0" w:line="240" w:lineRule="auto"/>
        <w:jc w:val="both"/>
        <w:rPr>
          <w:rFonts w:asciiTheme="majorBidi" w:hAnsiTheme="majorBidi" w:cstheme="majorBidi"/>
          <w:b/>
          <w:bCs/>
        </w:rPr>
      </w:pPr>
      <w:r w:rsidRPr="00B028D1">
        <w:rPr>
          <w:rFonts w:asciiTheme="majorBidi" w:hAnsiTheme="majorBidi" w:cstheme="majorBidi"/>
          <w:b/>
          <w:bCs/>
        </w:rPr>
        <w:lastRenderedPageBreak/>
        <w:t>S</w:t>
      </w:r>
      <w:r w:rsidR="007521C3" w:rsidRPr="00B028D1">
        <w:rPr>
          <w:rFonts w:asciiTheme="majorBidi" w:hAnsiTheme="majorBidi" w:cstheme="majorBidi"/>
          <w:b/>
          <w:bCs/>
        </w:rPr>
        <w:t xml:space="preserve">cript on </w:t>
      </w:r>
      <w:r w:rsidR="003928A2" w:rsidRPr="00B028D1">
        <w:rPr>
          <w:rFonts w:asciiTheme="majorBidi" w:hAnsiTheme="majorBidi" w:cstheme="majorBidi"/>
          <w:b/>
          <w:bCs/>
        </w:rPr>
        <w:t xml:space="preserve">community </w:t>
      </w:r>
      <w:r w:rsidR="007521C3" w:rsidRPr="00B028D1">
        <w:rPr>
          <w:rFonts w:asciiTheme="majorBidi" w:hAnsiTheme="majorBidi" w:cstheme="majorBidi"/>
          <w:b/>
          <w:bCs/>
        </w:rPr>
        <w:t>pharmacy-based diabetes prevention program</w:t>
      </w:r>
    </w:p>
    <w:p w14:paraId="66F93422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How realistic is the script in depicting a community pharmacy-based diabetes prevention program in the UAE?</w:t>
      </w:r>
    </w:p>
    <w:p w14:paraId="0151DE23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realistic</w:t>
      </w:r>
    </w:p>
    <w:p w14:paraId="3CC399C4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realistic</w:t>
      </w:r>
    </w:p>
    <w:p w14:paraId="36EEBEC2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realistic</w:t>
      </w:r>
    </w:p>
    <w:p w14:paraId="0018F385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What do you think about the credibility of the community pharmacy-based diabetes prevention program depicted in the script?</w:t>
      </w:r>
    </w:p>
    <w:p w14:paraId="5842DD07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redible</w:t>
      </w:r>
    </w:p>
    <w:p w14:paraId="182639BA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redible</w:t>
      </w:r>
    </w:p>
    <w:p w14:paraId="0D815011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redible</w:t>
      </w:r>
    </w:p>
    <w:p w14:paraId="34E95832" w14:textId="77777777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How would you rate the accuracy of the medical information on the community pharmacy-based diabetes prevention program depicted in the script?</w:t>
      </w:r>
    </w:p>
    <w:p w14:paraId="76E93C98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accurate</w:t>
      </w:r>
    </w:p>
    <w:p w14:paraId="6CC68987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accurate</w:t>
      </w:r>
    </w:p>
    <w:p w14:paraId="1796F90E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accurate</w:t>
      </w:r>
    </w:p>
    <w:p w14:paraId="15DD4F0D" w14:textId="73622DD3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How would you rate the clarity of the script in describing the diabetes prevention program at the community pharmacy </w:t>
      </w:r>
      <w:r w:rsidR="00FD609F" w:rsidRPr="00B028D1">
        <w:rPr>
          <w:rFonts w:asciiTheme="majorBidi" w:hAnsiTheme="majorBidi" w:cstheme="majorBidi"/>
        </w:rPr>
        <w:t xml:space="preserve">to those who are unfamiliar </w:t>
      </w:r>
      <w:r w:rsidRPr="00B028D1">
        <w:rPr>
          <w:rFonts w:asciiTheme="majorBidi" w:hAnsiTheme="majorBidi" w:cstheme="majorBidi"/>
        </w:rPr>
        <w:t>with such a service?</w:t>
      </w:r>
    </w:p>
    <w:p w14:paraId="662E6BB4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Not at all clear</w:t>
      </w:r>
    </w:p>
    <w:p w14:paraId="1DE6CB42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Partially clear</w:t>
      </w:r>
    </w:p>
    <w:p w14:paraId="3A1067E9" w14:textId="77777777" w:rsidR="007521C3" w:rsidRPr="00B028D1" w:rsidRDefault="007521C3" w:rsidP="0049507E">
      <w:pPr>
        <w:numPr>
          <w:ilvl w:val="2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>Very clear</w:t>
      </w:r>
    </w:p>
    <w:p w14:paraId="226F33AF" w14:textId="578B04CB" w:rsidR="007521C3" w:rsidRPr="00B028D1" w:rsidRDefault="007521C3" w:rsidP="0049507E">
      <w:pPr>
        <w:numPr>
          <w:ilvl w:val="1"/>
          <w:numId w:val="1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t xml:space="preserve">Please provide any comments to improve </w:t>
      </w:r>
      <w:r w:rsidR="003928A2" w:rsidRPr="00B028D1">
        <w:rPr>
          <w:rFonts w:asciiTheme="majorBidi" w:hAnsiTheme="majorBidi" w:cstheme="majorBidi"/>
        </w:rPr>
        <w:t>this segment</w:t>
      </w:r>
      <w:r w:rsidR="00986E53" w:rsidRPr="00B028D1">
        <w:rPr>
          <w:rFonts w:asciiTheme="majorBidi" w:hAnsiTheme="majorBidi" w:cstheme="majorBidi"/>
        </w:rPr>
        <w:t>'s</w:t>
      </w:r>
      <w:r w:rsidR="003928A2" w:rsidRPr="00B028D1">
        <w:rPr>
          <w:rFonts w:asciiTheme="majorBidi" w:hAnsiTheme="majorBidi" w:cstheme="majorBidi"/>
        </w:rPr>
        <w:t xml:space="preserve"> </w:t>
      </w:r>
      <w:r w:rsidRPr="00B028D1">
        <w:rPr>
          <w:rFonts w:asciiTheme="majorBidi" w:hAnsiTheme="majorBidi" w:cstheme="majorBidi"/>
        </w:rPr>
        <w:t>realism, credibility, accuracy, clarity, and structure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576"/>
      </w:tblGrid>
      <w:tr w:rsidR="007521C3" w:rsidRPr="00B028D1" w14:paraId="39E41399" w14:textId="77777777" w:rsidTr="00FC4AFD">
        <w:tc>
          <w:tcPr>
            <w:tcW w:w="9016" w:type="dxa"/>
          </w:tcPr>
          <w:p w14:paraId="24B884D6" w14:textId="77777777" w:rsidR="0049507E" w:rsidRPr="00B028D1" w:rsidRDefault="0049507E" w:rsidP="0049507E">
            <w:pPr>
              <w:jc w:val="both"/>
              <w:rPr>
                <w:rFonts w:asciiTheme="majorBidi" w:hAnsiTheme="majorBidi" w:cstheme="majorBidi"/>
              </w:rPr>
            </w:pPr>
          </w:p>
          <w:p w14:paraId="0B579461" w14:textId="32AB6EA6" w:rsidR="00861C3A" w:rsidRPr="00B028D1" w:rsidRDefault="00861C3A" w:rsidP="0049507E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0EB243F0" w14:textId="2A5CB6A3" w:rsidR="007521C3" w:rsidRPr="00B028D1" w:rsidRDefault="007521C3" w:rsidP="00F2558B">
      <w:pPr>
        <w:spacing w:after="0" w:line="240" w:lineRule="auto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br w:type="page"/>
      </w:r>
    </w:p>
    <w:p w14:paraId="7CF6B6A7" w14:textId="7280C68D" w:rsidR="007521C3" w:rsidRPr="00B028D1" w:rsidRDefault="007521C3" w:rsidP="00F2558B">
      <w:pPr>
        <w:spacing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lastRenderedPageBreak/>
        <w:t>Appendix 2: Video Evaluation Form</w:t>
      </w: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488"/>
        <w:gridCol w:w="3916"/>
        <w:gridCol w:w="1294"/>
        <w:gridCol w:w="406"/>
        <w:gridCol w:w="406"/>
        <w:gridCol w:w="412"/>
        <w:gridCol w:w="406"/>
        <w:gridCol w:w="406"/>
        <w:gridCol w:w="1293"/>
      </w:tblGrid>
      <w:tr w:rsidR="007521C3" w:rsidRPr="00B028D1" w14:paraId="4A384E78" w14:textId="77777777" w:rsidTr="0049507E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96084" w14:textId="77777777" w:rsidR="007521C3" w:rsidRPr="00B028D1" w:rsidRDefault="007521C3" w:rsidP="0049507E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028D1">
              <w:rPr>
                <w:rFonts w:asciiTheme="majorBidi" w:hAnsiTheme="majorBidi" w:cstheme="majorBidi"/>
                <w:i/>
                <w:iCs/>
              </w:rPr>
              <w:t>Please indicate how much you agree with the following statement. You can place an 'X' in the box that best represents your opinion</w:t>
            </w:r>
          </w:p>
        </w:tc>
      </w:tr>
      <w:tr w:rsidR="007521C3" w:rsidRPr="00B028D1" w14:paraId="1D5F0518" w14:textId="77777777" w:rsidTr="0049507E">
        <w:tc>
          <w:tcPr>
            <w:tcW w:w="270" w:type="pct"/>
            <w:vMerge w:val="restart"/>
            <w:shd w:val="clear" w:color="auto" w:fill="D9D9D9" w:themeFill="background1" w:themeFillShade="D9"/>
            <w:vAlign w:val="center"/>
          </w:tcPr>
          <w:p w14:paraId="6D271E81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2169" w:type="pct"/>
            <w:vMerge w:val="restart"/>
            <w:shd w:val="clear" w:color="auto" w:fill="D9D9D9" w:themeFill="background1" w:themeFillShade="D9"/>
            <w:vAlign w:val="center"/>
          </w:tcPr>
          <w:p w14:paraId="10CA3958" w14:textId="2217A5A6" w:rsidR="007521C3" w:rsidRPr="00B028D1" w:rsidRDefault="00F11149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 xml:space="preserve">Domains and </w:t>
            </w:r>
            <w:r w:rsidR="007521C3" w:rsidRPr="00B028D1">
              <w:rPr>
                <w:rFonts w:asciiTheme="majorBidi" w:hAnsiTheme="majorBidi" w:cstheme="majorBidi"/>
                <w:b/>
                <w:bCs/>
              </w:rPr>
              <w:t>Statements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906AFD3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1128" w:type="pct"/>
            <w:gridSpan w:val="5"/>
            <w:shd w:val="clear" w:color="auto" w:fill="D9D9D9" w:themeFill="background1" w:themeFillShade="D9"/>
            <w:vAlign w:val="center"/>
          </w:tcPr>
          <w:p w14:paraId="5093F6BC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576D7644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Completely Agree</w:t>
            </w:r>
          </w:p>
        </w:tc>
      </w:tr>
      <w:tr w:rsidR="003928A2" w:rsidRPr="00B028D1" w14:paraId="46401430" w14:textId="77777777" w:rsidTr="0049507E">
        <w:tc>
          <w:tcPr>
            <w:tcW w:w="270" w:type="pct"/>
            <w:vMerge/>
            <w:shd w:val="clear" w:color="auto" w:fill="D9D9D9" w:themeFill="background1" w:themeFillShade="D9"/>
            <w:vAlign w:val="center"/>
          </w:tcPr>
          <w:p w14:paraId="61531CE5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69" w:type="pct"/>
            <w:vMerge/>
            <w:shd w:val="clear" w:color="auto" w:fill="D9D9D9" w:themeFill="background1" w:themeFillShade="D9"/>
            <w:vAlign w:val="center"/>
          </w:tcPr>
          <w:p w14:paraId="4C88595A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5D8BB92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06A09CC5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5AAAE50A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28" w:type="pct"/>
            <w:shd w:val="clear" w:color="auto" w:fill="D9D9D9" w:themeFill="background1" w:themeFillShade="D9"/>
            <w:vAlign w:val="center"/>
          </w:tcPr>
          <w:p w14:paraId="6921A8AA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4B508183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225" w:type="pct"/>
            <w:shd w:val="clear" w:color="auto" w:fill="D9D9D9" w:themeFill="background1" w:themeFillShade="D9"/>
            <w:vAlign w:val="center"/>
          </w:tcPr>
          <w:p w14:paraId="6A854CD0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16E0B9AE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F11149" w:rsidRPr="00B028D1" w14:paraId="626D0913" w14:textId="77777777" w:rsidTr="0049507E">
        <w:tc>
          <w:tcPr>
            <w:tcW w:w="5000" w:type="pct"/>
            <w:gridSpan w:val="9"/>
            <w:vAlign w:val="center"/>
          </w:tcPr>
          <w:p w14:paraId="6413B0A8" w14:textId="3B756EC1" w:rsidR="00F11149" w:rsidRPr="00B028D1" w:rsidRDefault="00F11149" w:rsidP="0049507E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Value and Content</w:t>
            </w:r>
          </w:p>
        </w:tc>
      </w:tr>
      <w:tr w:rsidR="00926390" w:rsidRPr="00B028D1" w14:paraId="42811E8D" w14:textId="77777777" w:rsidTr="0049507E">
        <w:tc>
          <w:tcPr>
            <w:tcW w:w="270" w:type="pct"/>
            <w:vAlign w:val="center"/>
          </w:tcPr>
          <w:p w14:paraId="23535652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9" w:type="pct"/>
            <w:vAlign w:val="center"/>
          </w:tcPr>
          <w:p w14:paraId="4F235C4F" w14:textId="24F6ACCA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 was easily able to understand the health service (pharmacist-delivered diabetes screening and prevention program) in the video</w:t>
            </w:r>
          </w:p>
        </w:tc>
        <w:sdt>
          <w:sdtPr>
            <w:rPr>
              <w:rFonts w:asciiTheme="majorBidi" w:hAnsiTheme="majorBidi" w:cstheme="majorBidi"/>
            </w:rPr>
            <w:id w:val="19473512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1A991858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619296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E47B30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6437104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FACAD5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139724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3E830F04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871727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4E3E49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790787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5C47FE4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3665011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0E6B394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29AA579F" w14:textId="77777777" w:rsidTr="0049507E">
        <w:tc>
          <w:tcPr>
            <w:tcW w:w="270" w:type="pct"/>
            <w:vAlign w:val="center"/>
          </w:tcPr>
          <w:p w14:paraId="6E7DE52E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9" w:type="pct"/>
            <w:vAlign w:val="center"/>
          </w:tcPr>
          <w:p w14:paraId="6ECE0D5E" w14:textId="264F7F33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deo had enough information for me to fully understand the health service</w:t>
            </w:r>
          </w:p>
        </w:tc>
        <w:sdt>
          <w:sdtPr>
            <w:rPr>
              <w:rFonts w:asciiTheme="majorBidi" w:hAnsiTheme="majorBidi" w:cstheme="majorBidi"/>
            </w:rPr>
            <w:id w:val="-1064252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71E3D27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295365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C0F3C0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789055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F7E0BE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814417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219B0AA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473914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3F3DCC4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745185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D6924F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8194020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55BC08C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1D91D5B3" w14:textId="77777777" w:rsidTr="0049507E">
        <w:tc>
          <w:tcPr>
            <w:tcW w:w="270" w:type="pct"/>
            <w:vAlign w:val="center"/>
          </w:tcPr>
          <w:p w14:paraId="06F03C9E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9" w:type="pct"/>
            <w:vAlign w:val="center"/>
          </w:tcPr>
          <w:p w14:paraId="4952224F" w14:textId="52CF9BBF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deo made me aware of the value of the health service</w:t>
            </w:r>
          </w:p>
        </w:tc>
        <w:sdt>
          <w:sdtPr>
            <w:rPr>
              <w:rFonts w:asciiTheme="majorBidi" w:hAnsiTheme="majorBidi" w:cstheme="majorBidi"/>
            </w:rPr>
            <w:id w:val="-3563511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6EFB114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1643938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30D2D62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345471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236EEF6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32559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71E2728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964198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751269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24632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F41946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482128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31E79D7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0EB1BFED" w14:textId="77777777" w:rsidTr="0049507E">
        <w:tc>
          <w:tcPr>
            <w:tcW w:w="270" w:type="pct"/>
            <w:vAlign w:val="center"/>
          </w:tcPr>
          <w:p w14:paraId="7EBFEF38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9" w:type="pct"/>
            <w:vAlign w:val="center"/>
          </w:tcPr>
          <w:p w14:paraId="24492437" w14:textId="0196CE86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deo helped me to appreciate the role of the community pharmacist in providing health service</w:t>
            </w:r>
          </w:p>
        </w:tc>
        <w:sdt>
          <w:sdtPr>
            <w:rPr>
              <w:rFonts w:asciiTheme="majorBidi" w:hAnsiTheme="majorBidi" w:cstheme="majorBidi"/>
            </w:rPr>
            <w:id w:val="-1575662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24FF28F9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4093075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BD3ADD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42481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32C246E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2034996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62273F1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8957044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6AB7AF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493713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B9A39D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352236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76AABA1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1A4AA33B" w14:textId="77777777" w:rsidTr="0049507E">
        <w:tc>
          <w:tcPr>
            <w:tcW w:w="270" w:type="pct"/>
            <w:vAlign w:val="center"/>
          </w:tcPr>
          <w:p w14:paraId="541CAA28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69" w:type="pct"/>
            <w:vAlign w:val="center"/>
          </w:tcPr>
          <w:p w14:paraId="6AB8B02C" w14:textId="0B43B205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The video would have been a better format to explain the health service compared to reading a full and plain description of </w:t>
            </w:r>
            <w:r w:rsidR="00986E53" w:rsidRPr="00B028D1">
              <w:rPr>
                <w:rFonts w:asciiTheme="majorBidi" w:hAnsiTheme="majorBidi" w:cstheme="majorBidi"/>
              </w:rPr>
              <w:t xml:space="preserve">the </w:t>
            </w:r>
            <w:r w:rsidRPr="00B028D1">
              <w:rPr>
                <w:rFonts w:asciiTheme="majorBidi" w:hAnsiTheme="majorBidi" w:cstheme="majorBidi"/>
              </w:rPr>
              <w:t>health service</w:t>
            </w:r>
          </w:p>
        </w:tc>
        <w:sdt>
          <w:sdtPr>
            <w:rPr>
              <w:rFonts w:asciiTheme="majorBidi" w:hAnsiTheme="majorBidi" w:cstheme="majorBidi"/>
            </w:rPr>
            <w:id w:val="-633566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4A4B7A8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082251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CA942A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276099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46EA27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707378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735B5FA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333519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370B0B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400432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538B88B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2091956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4C0C98B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2EB55283" w14:textId="77777777" w:rsidTr="0049507E">
        <w:tc>
          <w:tcPr>
            <w:tcW w:w="270" w:type="pct"/>
            <w:vAlign w:val="center"/>
          </w:tcPr>
          <w:p w14:paraId="3C64DB9C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69" w:type="pct"/>
            <w:vAlign w:val="center"/>
          </w:tcPr>
          <w:p w14:paraId="0449CCF6" w14:textId="1B6B533B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deo would have been a better format to explain the health service compared to reading a written vignette</w:t>
            </w:r>
          </w:p>
        </w:tc>
        <w:sdt>
          <w:sdtPr>
            <w:rPr>
              <w:rFonts w:asciiTheme="majorBidi" w:hAnsiTheme="majorBidi" w:cstheme="majorBidi"/>
            </w:rPr>
            <w:id w:val="-2049494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1E48B25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2107849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5ED82B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812706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3BBEC7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370576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3B6C3A9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536123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211BCF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183322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3D8BAD2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6206103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327E349E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64CEC3E0" w14:textId="77777777" w:rsidTr="0049507E">
        <w:tc>
          <w:tcPr>
            <w:tcW w:w="5000" w:type="pct"/>
            <w:gridSpan w:val="9"/>
            <w:vAlign w:val="center"/>
          </w:tcPr>
          <w:p w14:paraId="6207EAFD" w14:textId="02E72CAB" w:rsidR="00926390" w:rsidRPr="00B028D1" w:rsidRDefault="00926390" w:rsidP="0049507E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Interest and Realism</w:t>
            </w:r>
          </w:p>
        </w:tc>
      </w:tr>
      <w:tr w:rsidR="00926390" w:rsidRPr="00B028D1" w14:paraId="0E09F930" w14:textId="77777777" w:rsidTr="0049507E">
        <w:tc>
          <w:tcPr>
            <w:tcW w:w="270" w:type="pct"/>
            <w:vAlign w:val="center"/>
          </w:tcPr>
          <w:p w14:paraId="7D2B3F82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169" w:type="pct"/>
            <w:vAlign w:val="center"/>
          </w:tcPr>
          <w:p w14:paraId="7F3048D9" w14:textId="11273AB2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During </w:t>
            </w:r>
            <w:r w:rsidR="00986E53" w:rsidRPr="00B028D1">
              <w:rPr>
                <w:rFonts w:asciiTheme="majorBidi" w:hAnsiTheme="majorBidi" w:cstheme="majorBidi"/>
              </w:rPr>
              <w:t xml:space="preserve">the </w:t>
            </w:r>
            <w:r w:rsidRPr="00B028D1">
              <w:rPr>
                <w:rFonts w:asciiTheme="majorBidi" w:hAnsiTheme="majorBidi" w:cstheme="majorBidi"/>
              </w:rPr>
              <w:t>viewing</w:t>
            </w:r>
            <w:r w:rsidR="00986E53" w:rsidRPr="00B028D1">
              <w:rPr>
                <w:rFonts w:asciiTheme="majorBidi" w:hAnsiTheme="majorBidi" w:cstheme="majorBidi"/>
              </w:rPr>
              <w:t>,</w:t>
            </w:r>
            <w:r w:rsidRPr="00B028D1">
              <w:rPr>
                <w:rFonts w:asciiTheme="majorBidi" w:hAnsiTheme="majorBidi" w:cstheme="majorBidi"/>
              </w:rPr>
              <w:t xml:space="preserve"> I was fully concentrated on the video</w:t>
            </w:r>
          </w:p>
        </w:tc>
        <w:sdt>
          <w:sdtPr>
            <w:rPr>
              <w:rFonts w:asciiTheme="majorBidi" w:hAnsiTheme="majorBidi" w:cstheme="majorBidi"/>
            </w:rPr>
            <w:id w:val="-1618217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7A6798F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380621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363A6A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696193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0FE133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590068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3E32F84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5002475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46B551E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680164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4AD48D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6624213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66D17F3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4C342E88" w14:textId="77777777" w:rsidTr="0049507E">
        <w:tc>
          <w:tcPr>
            <w:tcW w:w="270" w:type="pct"/>
            <w:vAlign w:val="center"/>
          </w:tcPr>
          <w:p w14:paraId="2FA94D40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69" w:type="pct"/>
            <w:vAlign w:val="center"/>
          </w:tcPr>
          <w:p w14:paraId="0D056D8A" w14:textId="7071464B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deo was interesting</w:t>
            </w:r>
          </w:p>
        </w:tc>
        <w:sdt>
          <w:sdtPr>
            <w:rPr>
              <w:rFonts w:asciiTheme="majorBidi" w:hAnsiTheme="majorBidi" w:cstheme="majorBidi"/>
            </w:rPr>
            <w:id w:val="97611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2448001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215781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937DAE6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65388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ED5AF6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336227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16B5DF9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631007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A4FD5C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4474578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3CA4F4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908344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434F170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56617E41" w14:textId="77777777" w:rsidTr="0049507E">
        <w:tc>
          <w:tcPr>
            <w:tcW w:w="270" w:type="pct"/>
            <w:vAlign w:val="center"/>
          </w:tcPr>
          <w:p w14:paraId="08E9E4F6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69" w:type="pct"/>
            <w:vAlign w:val="center"/>
          </w:tcPr>
          <w:p w14:paraId="100164C5" w14:textId="44A2ACCC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client’s (Rashid) behavior and appearance in the video were believable</w:t>
            </w:r>
          </w:p>
        </w:tc>
        <w:sdt>
          <w:sdtPr>
            <w:rPr>
              <w:rFonts w:asciiTheme="majorBidi" w:hAnsiTheme="majorBidi" w:cstheme="majorBidi"/>
            </w:rPr>
            <w:id w:val="-1092077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2083A446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0868079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541C89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1837030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7B8A39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410351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0169B3C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666116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F218E03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3348072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551EAF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471360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42AF33C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3ECB33A4" w14:textId="77777777" w:rsidTr="0049507E">
        <w:tc>
          <w:tcPr>
            <w:tcW w:w="270" w:type="pct"/>
            <w:vAlign w:val="center"/>
          </w:tcPr>
          <w:p w14:paraId="75356937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69" w:type="pct"/>
            <w:vAlign w:val="center"/>
          </w:tcPr>
          <w:p w14:paraId="1D124883" w14:textId="2FCBEA33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pharmacist’s behavior and appearance in the video were believable</w:t>
            </w:r>
          </w:p>
        </w:tc>
        <w:sdt>
          <w:sdtPr>
            <w:rPr>
              <w:rFonts w:asciiTheme="majorBidi" w:hAnsiTheme="majorBidi" w:cstheme="majorBidi"/>
            </w:rPr>
            <w:id w:val="-601721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617481D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405483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DA6BE9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9823033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0E9C53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33460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734001E8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906530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996183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381096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0E2AF3D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635185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20D8F8B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58B32EC4" w14:textId="77777777" w:rsidTr="0049507E">
        <w:tc>
          <w:tcPr>
            <w:tcW w:w="270" w:type="pct"/>
            <w:vAlign w:val="center"/>
          </w:tcPr>
          <w:p w14:paraId="1488F146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169" w:type="pct"/>
            <w:vAlign w:val="center"/>
          </w:tcPr>
          <w:p w14:paraId="649CC3F9" w14:textId="3CE46312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physician’s behavior and appearance in the video were believable</w:t>
            </w:r>
          </w:p>
        </w:tc>
        <w:sdt>
          <w:sdtPr>
            <w:rPr>
              <w:rFonts w:asciiTheme="majorBidi" w:hAnsiTheme="majorBidi" w:cstheme="majorBidi"/>
            </w:rPr>
            <w:id w:val="-748728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6D17147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2019457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2979712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49581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32F791B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38127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5E9D95B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886484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E8623F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524011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B1F80D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682154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629DBEF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3819E754" w14:textId="77777777" w:rsidTr="0049507E">
        <w:tc>
          <w:tcPr>
            <w:tcW w:w="270" w:type="pct"/>
            <w:vAlign w:val="center"/>
          </w:tcPr>
          <w:p w14:paraId="6D1601C6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69" w:type="pct"/>
            <w:vAlign w:val="center"/>
          </w:tcPr>
          <w:p w14:paraId="004EEA57" w14:textId="20B97A64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events in the video are likely to happen in real life</w:t>
            </w:r>
          </w:p>
        </w:tc>
        <w:sdt>
          <w:sdtPr>
            <w:rPr>
              <w:rFonts w:asciiTheme="majorBidi" w:hAnsiTheme="majorBidi" w:cstheme="majorBidi"/>
            </w:rPr>
            <w:id w:val="1245683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6E80C42C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963999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CF2D18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76732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6A5C4450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200626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70B593F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9887816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00FA61F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558430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208C3418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778482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3DB73285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06003080" w14:textId="77777777" w:rsidTr="0049507E">
        <w:tc>
          <w:tcPr>
            <w:tcW w:w="5000" w:type="pct"/>
            <w:gridSpan w:val="9"/>
            <w:vAlign w:val="center"/>
          </w:tcPr>
          <w:p w14:paraId="35D9F7B2" w14:textId="0DB12EF1" w:rsidR="00926390" w:rsidRPr="00B028D1" w:rsidRDefault="00926390" w:rsidP="0049507E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Visual and Audio Quality</w:t>
            </w:r>
          </w:p>
        </w:tc>
      </w:tr>
      <w:tr w:rsidR="00926390" w:rsidRPr="00B028D1" w14:paraId="1155BE19" w14:textId="77777777" w:rsidTr="0049507E">
        <w:tc>
          <w:tcPr>
            <w:tcW w:w="270" w:type="pct"/>
            <w:vAlign w:val="center"/>
          </w:tcPr>
          <w:p w14:paraId="54CC5CED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169" w:type="pct"/>
            <w:vAlign w:val="center"/>
          </w:tcPr>
          <w:p w14:paraId="3F15E104" w14:textId="0D8E0604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isual quality of the video was appropriate</w:t>
            </w:r>
          </w:p>
        </w:tc>
        <w:sdt>
          <w:sdtPr>
            <w:rPr>
              <w:rFonts w:asciiTheme="majorBidi" w:hAnsiTheme="majorBidi" w:cstheme="majorBidi"/>
            </w:rPr>
            <w:id w:val="-455954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4566260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83595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ACDB0A2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113507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3FFE2BB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416745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14E0D94A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589110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10FCA76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753630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47ADF04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20667861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76E6DA68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926390" w:rsidRPr="00B028D1" w14:paraId="0D9ADDB6" w14:textId="77777777" w:rsidTr="0049507E">
        <w:tc>
          <w:tcPr>
            <w:tcW w:w="270" w:type="pct"/>
            <w:vAlign w:val="center"/>
          </w:tcPr>
          <w:p w14:paraId="216A715E" w14:textId="77777777" w:rsidR="00926390" w:rsidRPr="00B028D1" w:rsidRDefault="00926390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169" w:type="pct"/>
            <w:vAlign w:val="center"/>
          </w:tcPr>
          <w:p w14:paraId="0B8BE40A" w14:textId="1C896D12" w:rsidR="00926390" w:rsidRPr="00B028D1" w:rsidRDefault="00926390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he voice quality of the video was appropriate</w:t>
            </w:r>
          </w:p>
        </w:tc>
        <w:sdt>
          <w:sdtPr>
            <w:rPr>
              <w:rFonts w:asciiTheme="majorBidi" w:hAnsiTheme="majorBidi" w:cstheme="majorBidi"/>
            </w:rPr>
            <w:id w:val="-13615155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7" w:type="pct"/>
                <w:vAlign w:val="center"/>
              </w:tcPr>
              <w:p w14:paraId="10B812A7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315036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00B03AE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379063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03D18106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1668907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8" w:type="pct"/>
                <w:vAlign w:val="center"/>
              </w:tcPr>
              <w:p w14:paraId="174F7E6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5322604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5FAFFAE1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1173019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5" w:type="pct"/>
                <w:vAlign w:val="center"/>
              </w:tcPr>
              <w:p w14:paraId="7D3867AD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</w:rPr>
            <w:id w:val="-238173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16" w:type="pct"/>
                <w:vAlign w:val="center"/>
              </w:tcPr>
              <w:p w14:paraId="77EE575F" w14:textId="77777777" w:rsidR="00926390" w:rsidRPr="00B028D1" w:rsidRDefault="00926390" w:rsidP="0049507E">
                <w:pPr>
                  <w:jc w:val="center"/>
                  <w:rPr>
                    <w:rFonts w:asciiTheme="majorBidi" w:hAnsiTheme="majorBidi" w:cstheme="majorBidi"/>
                  </w:rPr>
                </w:pPr>
                <w:r w:rsidRPr="00B028D1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</w:tr>
      <w:tr w:rsidR="007521C3" w:rsidRPr="00B028D1" w14:paraId="742C1860" w14:textId="77777777" w:rsidTr="0049507E">
        <w:tc>
          <w:tcPr>
            <w:tcW w:w="270" w:type="pct"/>
            <w:vAlign w:val="center"/>
          </w:tcPr>
          <w:p w14:paraId="09384EE3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730" w:type="pct"/>
            <w:gridSpan w:val="8"/>
            <w:vAlign w:val="center"/>
          </w:tcPr>
          <w:p w14:paraId="1651DA21" w14:textId="77777777" w:rsidR="00980DCD" w:rsidRPr="00B028D1" w:rsidRDefault="007521C3" w:rsidP="0049507E">
            <w:p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lease provide any other comments you may have on the video</w:t>
            </w:r>
          </w:p>
          <w:p w14:paraId="2CED775B" w14:textId="77777777" w:rsidR="0049507E" w:rsidRPr="00B028D1" w:rsidRDefault="0049507E" w:rsidP="0049507E">
            <w:pPr>
              <w:jc w:val="both"/>
              <w:rPr>
                <w:rFonts w:asciiTheme="majorBidi" w:hAnsiTheme="majorBidi" w:cstheme="majorBidi"/>
              </w:rPr>
            </w:pPr>
          </w:p>
          <w:p w14:paraId="6817CD4E" w14:textId="5D29F01D" w:rsidR="0049507E" w:rsidRPr="00B028D1" w:rsidRDefault="0049507E" w:rsidP="0049507E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41D75578" w14:textId="7DB97B5C" w:rsidR="007521C3" w:rsidRPr="00B028D1" w:rsidRDefault="007521C3" w:rsidP="00F2558B">
      <w:pPr>
        <w:spacing w:after="0" w:line="240" w:lineRule="auto"/>
        <w:rPr>
          <w:rFonts w:asciiTheme="majorBidi" w:hAnsiTheme="majorBidi" w:cstheme="majorBidi"/>
        </w:rPr>
      </w:pPr>
    </w:p>
    <w:p w14:paraId="4FBE8630" w14:textId="42BBDD4D" w:rsidR="007521C3" w:rsidRPr="00B028D1" w:rsidRDefault="007521C3" w:rsidP="00F2558B">
      <w:pPr>
        <w:spacing w:after="0" w:line="240" w:lineRule="auto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br w:type="page"/>
      </w:r>
    </w:p>
    <w:p w14:paraId="2035D1DC" w14:textId="7FB89E88" w:rsidR="007521C3" w:rsidRPr="00B028D1" w:rsidRDefault="007521C3" w:rsidP="0049507E">
      <w:pPr>
        <w:spacing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lastRenderedPageBreak/>
        <w:t xml:space="preserve">Appendix </w:t>
      </w:r>
      <w:r w:rsidR="00980DCD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3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: Interview Guide (Physician</w:t>
      </w:r>
      <w:r w:rsidR="0049507E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s’ Version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8"/>
        <w:gridCol w:w="7748"/>
      </w:tblGrid>
      <w:tr w:rsidR="007521C3" w:rsidRPr="00B028D1" w14:paraId="62215F93" w14:textId="77777777" w:rsidTr="0049507E">
        <w:tc>
          <w:tcPr>
            <w:tcW w:w="676" w:type="pct"/>
            <w:vAlign w:val="center"/>
          </w:tcPr>
          <w:p w14:paraId="4A1CA8D8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Domains</w:t>
            </w:r>
          </w:p>
        </w:tc>
        <w:tc>
          <w:tcPr>
            <w:tcW w:w="4324" w:type="pct"/>
            <w:vAlign w:val="center"/>
          </w:tcPr>
          <w:p w14:paraId="48864567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</w:tr>
      <w:tr w:rsidR="007521C3" w:rsidRPr="00B028D1" w14:paraId="13C567AD" w14:textId="77777777" w:rsidTr="0049507E">
        <w:tc>
          <w:tcPr>
            <w:tcW w:w="676" w:type="pct"/>
            <w:vAlign w:val="center"/>
          </w:tcPr>
          <w:p w14:paraId="18BB47C8" w14:textId="3B2B3032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duct</w:t>
            </w:r>
          </w:p>
        </w:tc>
        <w:tc>
          <w:tcPr>
            <w:tcW w:w="4324" w:type="pct"/>
            <w:vAlign w:val="center"/>
          </w:tcPr>
          <w:p w14:paraId="44B16C31" w14:textId="4A7069A5" w:rsidR="007714B8" w:rsidRPr="00B028D1" w:rsidRDefault="007521C3" w:rsidP="0049507E">
            <w:pPr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are your thoughts about this service being offered in the community pharmacy to people who are at risk of developing diabetes?</w:t>
            </w:r>
          </w:p>
          <w:p w14:paraId="7975C3A7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35DFE85C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mportance/benefits of this service for people in the UAE</w:t>
            </w:r>
          </w:p>
          <w:p w14:paraId="69E1F3A7" w14:textId="77777777" w:rsidR="007521C3" w:rsidRPr="00B028D1" w:rsidRDefault="007521C3" w:rsidP="0049507E">
            <w:pPr>
              <w:numPr>
                <w:ilvl w:val="1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Opportunity for community pharmacists to assist clients to reduce their risk of developing diabetes?</w:t>
            </w:r>
          </w:p>
          <w:p w14:paraId="1C4D2C88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cceptability</w:t>
            </w:r>
          </w:p>
          <w:p w14:paraId="57B20F3C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illingness to participate</w:t>
            </w:r>
          </w:p>
          <w:p w14:paraId="64FF429E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Likability</w:t>
            </w:r>
          </w:p>
          <w:p w14:paraId="2FAB8EBA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ncerns/issues with providing this service in a community pharmacy</w:t>
            </w:r>
          </w:p>
          <w:p w14:paraId="08EC8317" w14:textId="5820243B" w:rsidR="007521C3" w:rsidRPr="00B028D1" w:rsidRDefault="007521C3" w:rsidP="0049507E">
            <w:pPr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In the video</w:t>
            </w:r>
            <w:r w:rsidRPr="00B028D1">
              <w:rPr>
                <w:rFonts w:asciiTheme="majorBidi" w:hAnsiTheme="majorBidi" w:cstheme="majorBidi"/>
              </w:rPr>
              <w:t>, the health service (</w:t>
            </w:r>
            <w:r w:rsidR="00FD609F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</w:t>
            </w:r>
            <w:r w:rsidR="00FD609F" w:rsidRPr="00B028D1">
              <w:rPr>
                <w:rFonts w:asciiTheme="majorBidi" w:hAnsiTheme="majorBidi" w:cstheme="majorBidi"/>
              </w:rPr>
              <w:t xml:space="preserve"> program</w:t>
            </w:r>
            <w:r w:rsidRPr="00B028D1">
              <w:rPr>
                <w:rFonts w:asciiTheme="majorBidi" w:hAnsiTheme="majorBidi" w:cstheme="majorBidi"/>
              </w:rPr>
              <w:t>) involved a collaboration between the community pharmacist and the physician. What do you think about this collaboration?</w:t>
            </w:r>
          </w:p>
          <w:p w14:paraId="746DCE49" w14:textId="65906339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338FCAEB" w14:textId="77777777" w:rsidR="007521C3" w:rsidRPr="00B028D1" w:rsidRDefault="007521C3" w:rsidP="0049507E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Benefits to clients</w:t>
            </w:r>
          </w:p>
          <w:p w14:paraId="2E6871B7" w14:textId="77777777" w:rsidR="007521C3" w:rsidRPr="00B028D1" w:rsidRDefault="007521C3" w:rsidP="0049507E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Reduce workload</w:t>
            </w:r>
          </w:p>
          <w:p w14:paraId="77DF32DF" w14:textId="77777777" w:rsidR="007521C3" w:rsidRPr="00B028D1" w:rsidRDefault="007521C3" w:rsidP="0049507E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nflict with physician’s roles</w:t>
            </w:r>
          </w:p>
          <w:p w14:paraId="48AF9A75" w14:textId="77777777" w:rsidR="007521C3" w:rsidRPr="00B028D1" w:rsidRDefault="007521C3" w:rsidP="0049507E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illingness to collaborate</w:t>
            </w:r>
          </w:p>
        </w:tc>
      </w:tr>
      <w:tr w:rsidR="007521C3" w:rsidRPr="00B028D1" w14:paraId="222EF24C" w14:textId="77777777" w:rsidTr="0049507E">
        <w:tc>
          <w:tcPr>
            <w:tcW w:w="676" w:type="pct"/>
            <w:vAlign w:val="center"/>
          </w:tcPr>
          <w:p w14:paraId="4E769FBE" w14:textId="02E4D472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ice</w:t>
            </w:r>
          </w:p>
        </w:tc>
        <w:tc>
          <w:tcPr>
            <w:tcW w:w="4324" w:type="pct"/>
            <w:vAlign w:val="center"/>
          </w:tcPr>
          <w:p w14:paraId="37DB1856" w14:textId="77777777" w:rsidR="007521C3" w:rsidRPr="00B028D1" w:rsidRDefault="007521C3" w:rsidP="0049507E">
            <w:pPr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would take from you to take part in a health service like this?</w:t>
            </w:r>
          </w:p>
          <w:p w14:paraId="6B416CB0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47F386C9" w14:textId="77777777" w:rsidR="007521C3" w:rsidRPr="00B028D1" w:rsidRDefault="007521C3" w:rsidP="0049507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Busyness and time</w:t>
            </w:r>
          </w:p>
          <w:p w14:paraId="6486A7C1" w14:textId="77777777" w:rsidR="007521C3" w:rsidRPr="00B028D1" w:rsidRDefault="007521C3" w:rsidP="0049507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nconvenience</w:t>
            </w:r>
          </w:p>
          <w:p w14:paraId="1CDE960B" w14:textId="32713F9D" w:rsidR="007521C3" w:rsidRPr="00B028D1" w:rsidRDefault="007521C3" w:rsidP="0049507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Others</w:t>
            </w:r>
          </w:p>
        </w:tc>
      </w:tr>
      <w:tr w:rsidR="007521C3" w:rsidRPr="00B028D1" w14:paraId="74E43166" w14:textId="77777777" w:rsidTr="0049507E">
        <w:tc>
          <w:tcPr>
            <w:tcW w:w="676" w:type="pct"/>
            <w:vAlign w:val="center"/>
          </w:tcPr>
          <w:p w14:paraId="29D3F575" w14:textId="1FB6CA92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lace</w:t>
            </w:r>
          </w:p>
        </w:tc>
        <w:tc>
          <w:tcPr>
            <w:tcW w:w="4324" w:type="pct"/>
            <w:vAlign w:val="center"/>
          </w:tcPr>
          <w:p w14:paraId="5CDE47AF" w14:textId="30E3E0AF" w:rsidR="00AA4F1C" w:rsidRPr="00B028D1" w:rsidRDefault="007521C3" w:rsidP="0049507E">
            <w:pPr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After watching the video, the following questions are about where the </w:t>
            </w:r>
            <w:r w:rsidR="00AA4F1C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 is offered:</w:t>
            </w:r>
          </w:p>
          <w:p w14:paraId="11AC2A4E" w14:textId="74B2834B" w:rsidR="007521C3" w:rsidRPr="00B028D1" w:rsidRDefault="007521C3" w:rsidP="0049507E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hat are your thoughts about community pharmacy as a venue to provide the screening?</w:t>
            </w:r>
          </w:p>
          <w:p w14:paraId="14DFAEF5" w14:textId="4B6B4E46" w:rsidR="007521C3" w:rsidRPr="00B028D1" w:rsidRDefault="007521C3" w:rsidP="0049507E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hat are your thoughts about receiving referrals from the pharmacist to confirm the prediabetes diagnosis?</w:t>
            </w:r>
          </w:p>
          <w:p w14:paraId="769429E2" w14:textId="6DE725B8" w:rsidR="007714B8" w:rsidRPr="00B028D1" w:rsidRDefault="007521C3" w:rsidP="0049507E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How would you then feel about referring the</w:t>
            </w:r>
            <w:r w:rsidR="00AA4F1C" w:rsidRPr="00B028D1">
              <w:rPr>
                <w:rFonts w:asciiTheme="majorBidi" w:hAnsiTheme="majorBidi" w:cstheme="majorBidi"/>
              </w:rPr>
              <w:t xml:space="preserve"> prediabetic</w:t>
            </w:r>
            <w:r w:rsidRPr="00B028D1">
              <w:rPr>
                <w:rFonts w:asciiTheme="majorBidi" w:hAnsiTheme="majorBidi" w:cstheme="majorBidi"/>
              </w:rPr>
              <w:t xml:space="preserve"> clients back to the community pharmacy for </w:t>
            </w:r>
            <w:r w:rsidR="00986E53" w:rsidRPr="00B028D1">
              <w:rPr>
                <w:rFonts w:asciiTheme="majorBidi" w:hAnsiTheme="majorBidi" w:cstheme="majorBidi"/>
              </w:rPr>
              <w:t xml:space="preserve">a </w:t>
            </w:r>
            <w:r w:rsidRPr="00B028D1">
              <w:rPr>
                <w:rFonts w:asciiTheme="majorBidi" w:hAnsiTheme="majorBidi" w:cstheme="majorBidi"/>
              </w:rPr>
              <w:t>prevention program?</w:t>
            </w:r>
          </w:p>
          <w:p w14:paraId="2A96C3D9" w14:textId="15D42A24" w:rsidR="007521C3" w:rsidRPr="00B028D1" w:rsidRDefault="007521C3" w:rsidP="0049507E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How suitable is the community pharmacy as a venue to provide the prevention program?</w:t>
            </w:r>
          </w:p>
        </w:tc>
      </w:tr>
      <w:tr w:rsidR="007521C3" w:rsidRPr="00B028D1" w14:paraId="453C191F" w14:textId="77777777" w:rsidTr="0049507E">
        <w:tc>
          <w:tcPr>
            <w:tcW w:w="676" w:type="pct"/>
            <w:vAlign w:val="center"/>
          </w:tcPr>
          <w:p w14:paraId="0035A9ED" w14:textId="7D2EED8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motion</w:t>
            </w:r>
          </w:p>
        </w:tc>
        <w:tc>
          <w:tcPr>
            <w:tcW w:w="4324" w:type="pct"/>
            <w:vAlign w:val="center"/>
          </w:tcPr>
          <w:p w14:paraId="25C4A99D" w14:textId="4A334865" w:rsidR="007521C3" w:rsidRPr="00B028D1" w:rsidRDefault="007521C3" w:rsidP="0049507E">
            <w:pPr>
              <w:numPr>
                <w:ilvl w:val="0"/>
                <w:numId w:val="6"/>
              </w:num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</w:rPr>
              <w:t xml:space="preserve">How helpful </w:t>
            </w:r>
            <w:r w:rsidRPr="00B028D1">
              <w:rPr>
                <w:rFonts w:asciiTheme="majorBidi" w:hAnsiTheme="majorBidi" w:cstheme="majorBidi"/>
                <w:b/>
                <w:bCs/>
              </w:rPr>
              <w:t>was the video</w:t>
            </w:r>
            <w:r w:rsidRPr="00B028D1">
              <w:rPr>
                <w:rFonts w:asciiTheme="majorBidi" w:hAnsiTheme="majorBidi" w:cstheme="majorBidi"/>
              </w:rPr>
              <w:t xml:space="preserve"> in making you understand the</w:t>
            </w:r>
            <w:r w:rsidR="00EA6A46" w:rsidRPr="00B028D1">
              <w:rPr>
                <w:rFonts w:asciiTheme="majorBidi" w:hAnsiTheme="majorBidi" w:cstheme="majorBidi"/>
              </w:rPr>
              <w:t xml:space="preserve"> diabetes</w:t>
            </w:r>
            <w:r w:rsidRPr="00B028D1">
              <w:rPr>
                <w:rFonts w:asciiTheme="majorBidi" w:hAnsiTheme="majorBidi" w:cstheme="majorBidi"/>
              </w:rPr>
              <w:t xml:space="preserve"> screening and prevention program?</w:t>
            </w:r>
          </w:p>
          <w:p w14:paraId="49550AA7" w14:textId="579EECE4" w:rsidR="007521C3" w:rsidRPr="00B028D1" w:rsidRDefault="007521C3" w:rsidP="0049507E">
            <w:pPr>
              <w:numPr>
                <w:ilvl w:val="0"/>
                <w:numId w:val="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In your opinion, which of the following would explain diabetes screening and prevention </w:t>
            </w:r>
            <w:r w:rsidR="00EA6A46" w:rsidRPr="00B028D1">
              <w:rPr>
                <w:rFonts w:asciiTheme="majorBidi" w:hAnsiTheme="majorBidi" w:cstheme="majorBidi"/>
              </w:rPr>
              <w:t>program</w:t>
            </w:r>
            <w:r w:rsidRPr="00B028D1">
              <w:rPr>
                <w:rFonts w:asciiTheme="majorBidi" w:hAnsiTheme="majorBidi" w:cstheme="majorBidi"/>
              </w:rPr>
              <w:t xml:space="preserve"> in the community pharmacy better? For example, watching the video? Reading Rashid’s story instead of watching it? Reading brochures? Or listening to advertisement</w:t>
            </w:r>
            <w:r w:rsidR="00986E53" w:rsidRPr="00B028D1">
              <w:rPr>
                <w:rFonts w:asciiTheme="majorBidi" w:hAnsiTheme="majorBidi" w:cstheme="majorBidi"/>
              </w:rPr>
              <w:t>s</w:t>
            </w:r>
            <w:r w:rsidRPr="00B028D1">
              <w:rPr>
                <w:rFonts w:asciiTheme="majorBidi" w:hAnsiTheme="majorBidi" w:cstheme="majorBidi"/>
              </w:rPr>
              <w:t>?</w:t>
            </w:r>
          </w:p>
          <w:p w14:paraId="5E868CEC" w14:textId="7EFE0DBF" w:rsidR="007521C3" w:rsidRPr="00B028D1" w:rsidRDefault="007521C3" w:rsidP="0049507E">
            <w:pPr>
              <w:numPr>
                <w:ilvl w:val="0"/>
                <w:numId w:val="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How successful </w:t>
            </w:r>
            <w:r w:rsidRPr="00B028D1">
              <w:rPr>
                <w:rFonts w:asciiTheme="majorBidi" w:hAnsiTheme="majorBidi" w:cstheme="majorBidi"/>
                <w:b/>
                <w:bCs/>
              </w:rPr>
              <w:t>was the video</w:t>
            </w:r>
            <w:r w:rsidRPr="00B028D1">
              <w:rPr>
                <w:rFonts w:asciiTheme="majorBidi" w:hAnsiTheme="majorBidi" w:cstheme="majorBidi"/>
              </w:rPr>
              <w:t xml:space="preserve"> in convincing you to engage in a </w:t>
            </w:r>
            <w:r w:rsidR="00EA6A46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 like this?</w:t>
            </w:r>
          </w:p>
          <w:p w14:paraId="6AD914EB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25047DC0" w14:textId="77777777" w:rsidR="007521C3" w:rsidRPr="00B028D1" w:rsidRDefault="007521C3" w:rsidP="0049507E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Very convinced, partially convinced, not at all convinced</w:t>
            </w:r>
          </w:p>
          <w:p w14:paraId="3858E453" w14:textId="77777777" w:rsidR="007521C3" w:rsidRPr="00B028D1" w:rsidRDefault="007521C3" w:rsidP="0049507E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028D1">
              <w:rPr>
                <w:rFonts w:asciiTheme="majorBidi" w:hAnsiTheme="majorBidi" w:cstheme="majorBidi"/>
              </w:rPr>
              <w:t>Why?</w:t>
            </w:r>
          </w:p>
        </w:tc>
      </w:tr>
      <w:tr w:rsidR="00A3249A" w:rsidRPr="00B028D1" w14:paraId="71C1E461" w14:textId="77777777" w:rsidTr="0049507E">
        <w:tc>
          <w:tcPr>
            <w:tcW w:w="676" w:type="pct"/>
            <w:vAlign w:val="center"/>
          </w:tcPr>
          <w:p w14:paraId="2D9C935A" w14:textId="39B40017" w:rsidR="00A3249A" w:rsidRPr="00B028D1" w:rsidRDefault="00A3249A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Conclusion</w:t>
            </w:r>
          </w:p>
        </w:tc>
        <w:tc>
          <w:tcPr>
            <w:tcW w:w="4324" w:type="pct"/>
            <w:vAlign w:val="center"/>
          </w:tcPr>
          <w:p w14:paraId="6ACDBC68" w14:textId="77777777" w:rsidR="00A3249A" w:rsidRPr="00B028D1" w:rsidRDefault="00A3249A" w:rsidP="0049507E">
            <w:pPr>
              <w:numPr>
                <w:ilvl w:val="0"/>
                <w:numId w:val="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Do you have any comments or remarks you like to raise?</w:t>
            </w:r>
          </w:p>
        </w:tc>
      </w:tr>
    </w:tbl>
    <w:p w14:paraId="79F1E103" w14:textId="04CE32DA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58181B3" w14:textId="77777777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br w:type="page"/>
      </w:r>
    </w:p>
    <w:p w14:paraId="0459AC30" w14:textId="454D319C" w:rsidR="007521C3" w:rsidRPr="00B028D1" w:rsidRDefault="007521C3" w:rsidP="0049507E">
      <w:pPr>
        <w:spacing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lastRenderedPageBreak/>
        <w:t xml:space="preserve">Appendix </w:t>
      </w:r>
      <w:r w:rsidR="00980DCD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4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: Interview Guide (Pharmacist</w:t>
      </w:r>
      <w:r w:rsidR="0049507E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s’ Version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9"/>
        <w:gridCol w:w="7667"/>
      </w:tblGrid>
      <w:tr w:rsidR="007521C3" w:rsidRPr="00B028D1" w14:paraId="1C9964A1" w14:textId="77777777" w:rsidTr="0049507E">
        <w:tc>
          <w:tcPr>
            <w:tcW w:w="748" w:type="pct"/>
            <w:vAlign w:val="center"/>
          </w:tcPr>
          <w:p w14:paraId="2FD107FD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Domains</w:t>
            </w:r>
          </w:p>
        </w:tc>
        <w:tc>
          <w:tcPr>
            <w:tcW w:w="4252" w:type="pct"/>
            <w:vAlign w:val="center"/>
          </w:tcPr>
          <w:p w14:paraId="012C53D9" w14:textId="77777777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</w:tr>
      <w:tr w:rsidR="007521C3" w:rsidRPr="00B028D1" w14:paraId="0D7554CB" w14:textId="77777777" w:rsidTr="0049507E">
        <w:tc>
          <w:tcPr>
            <w:tcW w:w="748" w:type="pct"/>
            <w:vAlign w:val="center"/>
          </w:tcPr>
          <w:p w14:paraId="1E16B0AD" w14:textId="7B5BE6B4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duct</w:t>
            </w:r>
          </w:p>
        </w:tc>
        <w:tc>
          <w:tcPr>
            <w:tcW w:w="4252" w:type="pct"/>
            <w:vAlign w:val="center"/>
          </w:tcPr>
          <w:p w14:paraId="6784A5AD" w14:textId="77777777" w:rsidR="007521C3" w:rsidRPr="00B028D1" w:rsidRDefault="007521C3" w:rsidP="0049507E">
            <w:pPr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are your thoughts about this service being offered in the community pharmacy to people who are at risk of developing diabetes?</w:t>
            </w:r>
          </w:p>
          <w:p w14:paraId="66D4CCF7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0CC807E2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mportance/benefits of this service for people in the UAE</w:t>
            </w:r>
          </w:p>
          <w:p w14:paraId="70E32F02" w14:textId="77777777" w:rsidR="007521C3" w:rsidRPr="00B028D1" w:rsidRDefault="007521C3" w:rsidP="0049507E">
            <w:pPr>
              <w:numPr>
                <w:ilvl w:val="1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Opportunity for community pharmacists to assist clients to reduce their risk of developing diabetes?</w:t>
            </w:r>
          </w:p>
          <w:p w14:paraId="568F4B9F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cceptability</w:t>
            </w:r>
          </w:p>
          <w:p w14:paraId="5255022E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illingness to participate</w:t>
            </w:r>
          </w:p>
          <w:p w14:paraId="22417C60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Likability</w:t>
            </w:r>
          </w:p>
          <w:p w14:paraId="454D244D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ncerns/issues with providing this service in a community pharmacy</w:t>
            </w:r>
          </w:p>
          <w:p w14:paraId="3B766501" w14:textId="5EEBE772" w:rsidR="007521C3" w:rsidRPr="00B028D1" w:rsidRDefault="007521C3" w:rsidP="0049507E">
            <w:pPr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In the video</w:t>
            </w:r>
            <w:r w:rsidRPr="00B028D1">
              <w:rPr>
                <w:rFonts w:asciiTheme="majorBidi" w:hAnsiTheme="majorBidi" w:cstheme="majorBidi"/>
              </w:rPr>
              <w:t>, the health service (</w:t>
            </w:r>
            <w:r w:rsidR="00CA4529" w:rsidRPr="00B028D1">
              <w:rPr>
                <w:rFonts w:asciiTheme="majorBidi" w:hAnsiTheme="majorBidi" w:cstheme="majorBidi"/>
              </w:rPr>
              <w:t>diabetes screening and prevention program</w:t>
            </w:r>
            <w:r w:rsidRPr="00B028D1">
              <w:rPr>
                <w:rFonts w:asciiTheme="majorBidi" w:hAnsiTheme="majorBidi" w:cstheme="majorBidi"/>
              </w:rPr>
              <w:t>) involved a collaboration between the community pharmacist and the physician. What do you think about this collaboration?</w:t>
            </w:r>
          </w:p>
          <w:p w14:paraId="480DB8B2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51735CA1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Benefits to clients</w:t>
            </w:r>
          </w:p>
          <w:p w14:paraId="51B56FC4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Reduce workload</w:t>
            </w:r>
          </w:p>
          <w:p w14:paraId="388DA5E5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nflict with physician’s roles</w:t>
            </w:r>
          </w:p>
          <w:p w14:paraId="2D22070D" w14:textId="77777777" w:rsidR="007521C3" w:rsidRPr="00B028D1" w:rsidRDefault="007521C3" w:rsidP="0049507E">
            <w:pPr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illingness to collaborate</w:t>
            </w:r>
          </w:p>
        </w:tc>
      </w:tr>
      <w:tr w:rsidR="007521C3" w:rsidRPr="00B028D1" w14:paraId="5A6BE15A" w14:textId="77777777" w:rsidTr="0049507E">
        <w:tc>
          <w:tcPr>
            <w:tcW w:w="748" w:type="pct"/>
            <w:vAlign w:val="center"/>
          </w:tcPr>
          <w:p w14:paraId="181C9A9C" w14:textId="0FAE79A9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ice</w:t>
            </w:r>
          </w:p>
        </w:tc>
        <w:tc>
          <w:tcPr>
            <w:tcW w:w="4252" w:type="pct"/>
            <w:vAlign w:val="center"/>
          </w:tcPr>
          <w:p w14:paraId="1C6419C8" w14:textId="77777777" w:rsidR="007521C3" w:rsidRPr="00B028D1" w:rsidRDefault="007521C3" w:rsidP="0049507E">
            <w:pPr>
              <w:numPr>
                <w:ilvl w:val="0"/>
                <w:numId w:val="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would take from you to engage in providing these services, and what issues come to mind?</w:t>
            </w:r>
          </w:p>
          <w:p w14:paraId="473DCF98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2951CE11" w14:textId="77777777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ime</w:t>
            </w:r>
          </w:p>
          <w:p w14:paraId="425B1F78" w14:textId="77777777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Being paid</w:t>
            </w:r>
          </w:p>
          <w:p w14:paraId="3CD30866" w14:textId="77777777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mmitment</w:t>
            </w:r>
          </w:p>
          <w:p w14:paraId="06F607AD" w14:textId="77777777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nconvenience</w:t>
            </w:r>
          </w:p>
          <w:p w14:paraId="27912A6D" w14:textId="47B9AA6C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Effort (learning and delivering the services beyond dispensing</w:t>
            </w:r>
            <w:r w:rsidR="00CA4529" w:rsidRPr="00B028D1">
              <w:rPr>
                <w:rFonts w:asciiTheme="majorBidi" w:hAnsiTheme="majorBidi" w:cstheme="majorBidi"/>
              </w:rPr>
              <w:t>)</w:t>
            </w:r>
          </w:p>
          <w:p w14:paraId="07156261" w14:textId="60805DC1" w:rsidR="007521C3" w:rsidRPr="00B028D1" w:rsidRDefault="007521C3" w:rsidP="0049507E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ersonal discomforts (providing information, physicians attitude)</w:t>
            </w:r>
          </w:p>
        </w:tc>
      </w:tr>
      <w:tr w:rsidR="007521C3" w:rsidRPr="00B028D1" w14:paraId="7CF7F551" w14:textId="77777777" w:rsidTr="0049507E">
        <w:tc>
          <w:tcPr>
            <w:tcW w:w="748" w:type="pct"/>
            <w:vAlign w:val="center"/>
          </w:tcPr>
          <w:p w14:paraId="5D5C915E" w14:textId="337DFC05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lace</w:t>
            </w:r>
          </w:p>
        </w:tc>
        <w:tc>
          <w:tcPr>
            <w:tcW w:w="4252" w:type="pct"/>
            <w:vAlign w:val="center"/>
          </w:tcPr>
          <w:p w14:paraId="4341A707" w14:textId="06F2DA26" w:rsidR="007521C3" w:rsidRPr="00B028D1" w:rsidRDefault="007521C3" w:rsidP="0049507E">
            <w:pPr>
              <w:numPr>
                <w:ilvl w:val="0"/>
                <w:numId w:val="10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After watching the video, what are your thoughts about community pharmacy as a venue to provide </w:t>
            </w:r>
            <w:r w:rsidR="00CA4529" w:rsidRPr="00B028D1">
              <w:rPr>
                <w:rFonts w:asciiTheme="majorBidi" w:hAnsiTheme="majorBidi" w:cstheme="majorBidi"/>
                <w:u w:val="single"/>
              </w:rPr>
              <w:t xml:space="preserve">diabetes </w:t>
            </w:r>
            <w:r w:rsidRPr="00B028D1">
              <w:rPr>
                <w:rFonts w:asciiTheme="majorBidi" w:hAnsiTheme="majorBidi" w:cstheme="majorBidi"/>
                <w:u w:val="single"/>
              </w:rPr>
              <w:t>screening</w:t>
            </w:r>
            <w:r w:rsidRPr="00B028D1">
              <w:rPr>
                <w:rFonts w:asciiTheme="majorBidi" w:hAnsiTheme="majorBidi" w:cstheme="majorBidi"/>
              </w:rPr>
              <w:t>?</w:t>
            </w:r>
          </w:p>
          <w:p w14:paraId="48B19641" w14:textId="69A0C5BE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5FDE05DE" w14:textId="77777777" w:rsidR="007521C3" w:rsidRPr="00B028D1" w:rsidRDefault="007521C3" w:rsidP="0049507E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nfrastructure</w:t>
            </w:r>
          </w:p>
          <w:p w14:paraId="6393EFB6" w14:textId="77777777" w:rsidR="007521C3" w:rsidRPr="00B028D1" w:rsidRDefault="007521C3" w:rsidP="0049507E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rivacy</w:t>
            </w:r>
          </w:p>
          <w:p w14:paraId="26E11CB1" w14:textId="2DA785D3" w:rsidR="007521C3" w:rsidRPr="00B028D1" w:rsidRDefault="007521C3" w:rsidP="0049507E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Support from the pharmacy management/colleagues deliver</w:t>
            </w:r>
            <w:r w:rsidR="00986E53" w:rsidRPr="00B028D1">
              <w:rPr>
                <w:rFonts w:asciiTheme="majorBidi" w:hAnsiTheme="majorBidi" w:cstheme="majorBidi"/>
              </w:rPr>
              <w:t>s</w:t>
            </w:r>
            <w:r w:rsidRPr="00B028D1">
              <w:rPr>
                <w:rFonts w:asciiTheme="majorBidi" w:hAnsiTheme="majorBidi" w:cstheme="majorBidi"/>
              </w:rPr>
              <w:t xml:space="preserve"> the health services</w:t>
            </w:r>
          </w:p>
          <w:p w14:paraId="251681A7" w14:textId="72B2374B" w:rsidR="007521C3" w:rsidRPr="00B028D1" w:rsidRDefault="007521C3" w:rsidP="0049507E">
            <w:pPr>
              <w:numPr>
                <w:ilvl w:val="0"/>
                <w:numId w:val="10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After watching the video, how suitable is the community pharmacy as a venue to provide the </w:t>
            </w:r>
            <w:r w:rsidR="00CA4529" w:rsidRPr="00B028D1">
              <w:rPr>
                <w:rFonts w:asciiTheme="majorBidi" w:hAnsiTheme="majorBidi" w:cstheme="majorBidi"/>
                <w:u w:val="single"/>
              </w:rPr>
              <w:t xml:space="preserve">diabetes </w:t>
            </w:r>
            <w:r w:rsidRPr="00B028D1">
              <w:rPr>
                <w:rFonts w:asciiTheme="majorBidi" w:hAnsiTheme="majorBidi" w:cstheme="majorBidi"/>
                <w:u w:val="single"/>
              </w:rPr>
              <w:t>prevention program</w:t>
            </w:r>
            <w:r w:rsidRPr="00B028D1">
              <w:rPr>
                <w:rFonts w:asciiTheme="majorBidi" w:hAnsiTheme="majorBidi" w:cstheme="majorBidi"/>
              </w:rPr>
              <w:t>?</w:t>
            </w:r>
          </w:p>
          <w:p w14:paraId="6B78A4DA" w14:textId="57CEFF5D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0E594073" w14:textId="77777777" w:rsidR="007521C3" w:rsidRPr="00B028D1" w:rsidRDefault="007521C3" w:rsidP="0049507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nfrastructure</w:t>
            </w:r>
          </w:p>
          <w:p w14:paraId="110A3BFE" w14:textId="77777777" w:rsidR="007521C3" w:rsidRPr="00B028D1" w:rsidRDefault="007521C3" w:rsidP="0049507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rivacy</w:t>
            </w:r>
          </w:p>
          <w:p w14:paraId="50AC4C4D" w14:textId="0EC5B4F7" w:rsidR="007521C3" w:rsidRPr="00B028D1" w:rsidRDefault="007521C3" w:rsidP="0049507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Support from the pharmacy management/colleagues deliver</w:t>
            </w:r>
            <w:r w:rsidR="00986E53" w:rsidRPr="00B028D1">
              <w:rPr>
                <w:rFonts w:asciiTheme="majorBidi" w:hAnsiTheme="majorBidi" w:cstheme="majorBidi"/>
              </w:rPr>
              <w:t>s</w:t>
            </w:r>
            <w:r w:rsidRPr="00B028D1">
              <w:rPr>
                <w:rFonts w:asciiTheme="majorBidi" w:hAnsiTheme="majorBidi" w:cstheme="majorBidi"/>
              </w:rPr>
              <w:t xml:space="preserve"> the health services</w:t>
            </w:r>
          </w:p>
        </w:tc>
      </w:tr>
      <w:tr w:rsidR="007521C3" w:rsidRPr="00B028D1" w14:paraId="79525F3F" w14:textId="77777777" w:rsidTr="0049507E">
        <w:tc>
          <w:tcPr>
            <w:tcW w:w="748" w:type="pct"/>
            <w:vAlign w:val="center"/>
          </w:tcPr>
          <w:p w14:paraId="0D4FE3A3" w14:textId="033A2B6E" w:rsidR="007521C3" w:rsidRPr="00B028D1" w:rsidRDefault="007521C3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motion</w:t>
            </w:r>
          </w:p>
        </w:tc>
        <w:tc>
          <w:tcPr>
            <w:tcW w:w="4252" w:type="pct"/>
            <w:vAlign w:val="center"/>
          </w:tcPr>
          <w:p w14:paraId="44DC9CAC" w14:textId="285B1D90" w:rsidR="007521C3" w:rsidRPr="00B028D1" w:rsidRDefault="007521C3" w:rsidP="0049507E">
            <w:pPr>
              <w:numPr>
                <w:ilvl w:val="0"/>
                <w:numId w:val="13"/>
              </w:num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</w:rPr>
              <w:t xml:space="preserve">How helpful </w:t>
            </w:r>
            <w:r w:rsidRPr="00B028D1">
              <w:rPr>
                <w:rFonts w:asciiTheme="majorBidi" w:hAnsiTheme="majorBidi" w:cstheme="majorBidi"/>
                <w:b/>
                <w:bCs/>
              </w:rPr>
              <w:t>was the video</w:t>
            </w:r>
            <w:r w:rsidRPr="00B028D1">
              <w:rPr>
                <w:rFonts w:asciiTheme="majorBidi" w:hAnsiTheme="majorBidi" w:cstheme="majorBidi"/>
              </w:rPr>
              <w:t xml:space="preserve"> in making you understand the </w:t>
            </w:r>
            <w:r w:rsidR="00CA4529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?</w:t>
            </w:r>
          </w:p>
          <w:p w14:paraId="0885FADA" w14:textId="51BC1BE1" w:rsidR="007521C3" w:rsidRPr="00B028D1" w:rsidRDefault="007521C3" w:rsidP="0049507E">
            <w:pPr>
              <w:numPr>
                <w:ilvl w:val="0"/>
                <w:numId w:val="1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In your opinion, which of the following would explain diabetes screening and prevention </w:t>
            </w:r>
            <w:r w:rsidR="009E00EB" w:rsidRPr="00B028D1">
              <w:rPr>
                <w:rFonts w:asciiTheme="majorBidi" w:hAnsiTheme="majorBidi" w:cstheme="majorBidi"/>
              </w:rPr>
              <w:t>program</w:t>
            </w:r>
            <w:r w:rsidRPr="00B028D1">
              <w:rPr>
                <w:rFonts w:asciiTheme="majorBidi" w:hAnsiTheme="majorBidi" w:cstheme="majorBidi"/>
              </w:rPr>
              <w:t xml:space="preserve"> in the community pharmacy better? For example, watching the video? Reading Rashid’s story instead of watching it? Reading brochures? Or listening to advertisement</w:t>
            </w:r>
            <w:r w:rsidR="00986E53" w:rsidRPr="00B028D1">
              <w:rPr>
                <w:rFonts w:asciiTheme="majorBidi" w:hAnsiTheme="majorBidi" w:cstheme="majorBidi"/>
              </w:rPr>
              <w:t>s</w:t>
            </w:r>
            <w:r w:rsidRPr="00B028D1">
              <w:rPr>
                <w:rFonts w:asciiTheme="majorBidi" w:hAnsiTheme="majorBidi" w:cstheme="majorBidi"/>
              </w:rPr>
              <w:t>?</w:t>
            </w:r>
          </w:p>
          <w:p w14:paraId="16F54488" w14:textId="388670C3" w:rsidR="007521C3" w:rsidRPr="00B028D1" w:rsidRDefault="007521C3" w:rsidP="0049507E">
            <w:pPr>
              <w:numPr>
                <w:ilvl w:val="0"/>
                <w:numId w:val="1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After watching the video, how convinced were you in providing a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 like this?</w:t>
            </w:r>
          </w:p>
          <w:p w14:paraId="5A52C5E2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Prompts:</w:t>
            </w:r>
          </w:p>
          <w:p w14:paraId="347E5CF3" w14:textId="77777777" w:rsidR="007521C3" w:rsidRPr="00B028D1" w:rsidRDefault="007521C3" w:rsidP="0049507E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Very much convinced, moderately convinced, not at all</w:t>
            </w:r>
          </w:p>
          <w:p w14:paraId="6D152FE7" w14:textId="33CC1A3B" w:rsidR="007521C3" w:rsidRPr="00B028D1" w:rsidRDefault="007521C3" w:rsidP="0049507E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hy?</w:t>
            </w:r>
          </w:p>
          <w:p w14:paraId="60DB9672" w14:textId="6FF4AAFA" w:rsidR="007521C3" w:rsidRPr="00B028D1" w:rsidRDefault="007521C3" w:rsidP="0049507E">
            <w:pPr>
              <w:numPr>
                <w:ilvl w:val="0"/>
                <w:numId w:val="1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How do you think the video could be improved to promote th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?</w:t>
            </w:r>
          </w:p>
          <w:p w14:paraId="6327720C" w14:textId="77777777" w:rsidR="007521C3" w:rsidRPr="00B028D1" w:rsidRDefault="007521C3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7B4F2001" w14:textId="77777777" w:rsidR="007521C3" w:rsidRPr="00B028D1" w:rsidRDefault="007521C3" w:rsidP="0049507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Scenario</w:t>
            </w:r>
          </w:p>
          <w:p w14:paraId="258BCAEA" w14:textId="77777777" w:rsidR="007521C3" w:rsidRPr="00B028D1" w:rsidRDefault="007521C3" w:rsidP="0049507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ttractiveness</w:t>
            </w:r>
          </w:p>
          <w:p w14:paraId="7EF432EB" w14:textId="77777777" w:rsidR="007521C3" w:rsidRPr="00B028D1" w:rsidRDefault="007521C3" w:rsidP="0049507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Understandability and clarity</w:t>
            </w:r>
          </w:p>
        </w:tc>
      </w:tr>
      <w:tr w:rsidR="00A3249A" w:rsidRPr="00B028D1" w14:paraId="7AF2250E" w14:textId="77777777" w:rsidTr="0049507E">
        <w:trPr>
          <w:trHeight w:val="620"/>
        </w:trPr>
        <w:tc>
          <w:tcPr>
            <w:tcW w:w="748" w:type="pct"/>
            <w:vAlign w:val="center"/>
          </w:tcPr>
          <w:p w14:paraId="681CFA15" w14:textId="7D2E3C5B" w:rsidR="00A3249A" w:rsidRPr="00B028D1" w:rsidRDefault="00A3249A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lastRenderedPageBreak/>
              <w:t>Conclusion</w:t>
            </w:r>
          </w:p>
        </w:tc>
        <w:tc>
          <w:tcPr>
            <w:tcW w:w="4252" w:type="pct"/>
            <w:vAlign w:val="center"/>
          </w:tcPr>
          <w:p w14:paraId="3AB2DDC2" w14:textId="77777777" w:rsidR="00A3249A" w:rsidRPr="00B028D1" w:rsidRDefault="00A3249A" w:rsidP="0049507E">
            <w:pPr>
              <w:numPr>
                <w:ilvl w:val="0"/>
                <w:numId w:val="1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Do you have any comments/issues you like to raise?</w:t>
            </w:r>
          </w:p>
        </w:tc>
      </w:tr>
    </w:tbl>
    <w:p w14:paraId="3341F7DA" w14:textId="7A753899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E094ACD" w14:textId="77777777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  <w:r w:rsidRPr="00B028D1">
        <w:rPr>
          <w:rFonts w:asciiTheme="majorBidi" w:hAnsiTheme="majorBidi" w:cstheme="majorBidi"/>
        </w:rPr>
        <w:br w:type="page"/>
      </w:r>
    </w:p>
    <w:p w14:paraId="7E0C332D" w14:textId="30DCECF8" w:rsidR="007521C3" w:rsidRPr="00B028D1" w:rsidRDefault="007521C3" w:rsidP="0049507E">
      <w:pPr>
        <w:spacing w:line="24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</w:pP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lastRenderedPageBreak/>
        <w:t xml:space="preserve">Appendix </w:t>
      </w:r>
      <w:r w:rsidR="00980DCD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5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: Interview Guide (</w:t>
      </w:r>
      <w:r w:rsidR="00FE1D67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Laypeopl</w:t>
      </w:r>
      <w:r w:rsidR="0049507E"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e’s Version</w:t>
      </w:r>
      <w:r w:rsidRPr="00B028D1">
        <w:rPr>
          <w:rFonts w:asciiTheme="majorBidi" w:hAnsiTheme="majorBidi" w:cstheme="majorBidi"/>
          <w:b/>
          <w:bCs/>
          <w:color w:val="FF0000"/>
          <w:sz w:val="24"/>
          <w:szCs w:val="24"/>
          <w:u w:val="single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8"/>
        <w:gridCol w:w="7748"/>
      </w:tblGrid>
      <w:tr w:rsidR="00FE1D67" w:rsidRPr="00B028D1" w14:paraId="21C161C3" w14:textId="77777777" w:rsidTr="0049507E">
        <w:tc>
          <w:tcPr>
            <w:tcW w:w="676" w:type="pct"/>
            <w:vAlign w:val="center"/>
          </w:tcPr>
          <w:p w14:paraId="5E6A398F" w14:textId="77777777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Domains</w:t>
            </w:r>
          </w:p>
        </w:tc>
        <w:tc>
          <w:tcPr>
            <w:tcW w:w="4324" w:type="pct"/>
            <w:vAlign w:val="center"/>
          </w:tcPr>
          <w:p w14:paraId="2C2EFD8A" w14:textId="77777777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</w:tr>
      <w:tr w:rsidR="00FE1D67" w:rsidRPr="00B028D1" w14:paraId="76194592" w14:textId="77777777" w:rsidTr="0049507E">
        <w:tc>
          <w:tcPr>
            <w:tcW w:w="676" w:type="pct"/>
            <w:vAlign w:val="center"/>
          </w:tcPr>
          <w:p w14:paraId="35CAF114" w14:textId="3D859C40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duct</w:t>
            </w:r>
          </w:p>
        </w:tc>
        <w:tc>
          <w:tcPr>
            <w:tcW w:w="4324" w:type="pct"/>
            <w:vAlign w:val="center"/>
          </w:tcPr>
          <w:p w14:paraId="458F5984" w14:textId="77777777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are your thoughts about this service being offered in the community pharmacy to people who are at risk of developing diabetes?</w:t>
            </w:r>
          </w:p>
          <w:p w14:paraId="276A0136" w14:textId="77777777" w:rsidR="00FE1D67" w:rsidRPr="00B028D1" w:rsidRDefault="00FE1D67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76A6E101" w14:textId="77777777" w:rsidR="003F7818" w:rsidRPr="00B028D1" w:rsidRDefault="00FE1D67" w:rsidP="0049507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mportance/benefits of this service for people in the UAE</w:t>
            </w:r>
          </w:p>
          <w:p w14:paraId="7BEBB00F" w14:textId="39290B65" w:rsidR="00FE1D67" w:rsidRPr="00B028D1" w:rsidRDefault="00FE1D67" w:rsidP="0049507E">
            <w:pPr>
              <w:pStyle w:val="ListParagraph"/>
              <w:numPr>
                <w:ilvl w:val="1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Opportunity for community pharmacists to assist clients to reduce their risk of developing diabetes?</w:t>
            </w:r>
          </w:p>
          <w:p w14:paraId="1BCE31C1" w14:textId="77777777" w:rsidR="00FE1D67" w:rsidRPr="00B028D1" w:rsidRDefault="00FE1D67" w:rsidP="0049507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cceptability</w:t>
            </w:r>
          </w:p>
          <w:p w14:paraId="505767CB" w14:textId="77777777" w:rsidR="00FE1D67" w:rsidRPr="00B028D1" w:rsidRDefault="00FE1D67" w:rsidP="0049507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illingness to participate</w:t>
            </w:r>
          </w:p>
          <w:p w14:paraId="4435B6CE" w14:textId="77777777" w:rsidR="00FE1D67" w:rsidRPr="00B028D1" w:rsidRDefault="00FE1D67" w:rsidP="0049507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Likability</w:t>
            </w:r>
          </w:p>
          <w:p w14:paraId="5BB2D16E" w14:textId="77777777" w:rsidR="00FE1D67" w:rsidRPr="00B028D1" w:rsidRDefault="00FE1D67" w:rsidP="0049507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ncerns/issues with providing this service in a community pharmacy</w:t>
            </w:r>
          </w:p>
        </w:tc>
      </w:tr>
      <w:tr w:rsidR="00FE1D67" w:rsidRPr="00B028D1" w14:paraId="5BE8B759" w14:textId="77777777" w:rsidTr="0049507E">
        <w:tc>
          <w:tcPr>
            <w:tcW w:w="676" w:type="pct"/>
            <w:vAlign w:val="center"/>
          </w:tcPr>
          <w:p w14:paraId="1079DDC2" w14:textId="49C821BC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ice</w:t>
            </w:r>
          </w:p>
        </w:tc>
        <w:tc>
          <w:tcPr>
            <w:tcW w:w="4324" w:type="pct"/>
            <w:vAlign w:val="center"/>
          </w:tcPr>
          <w:p w14:paraId="2E3D1446" w14:textId="77777777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</w:rPr>
              <w:t>After watching the video, what would take from you to engage in a health service like this?</w:t>
            </w:r>
          </w:p>
          <w:p w14:paraId="783F8F21" w14:textId="77777777" w:rsidR="00FE1D67" w:rsidRPr="00B028D1" w:rsidRDefault="00FE1D67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3962CCB1" w14:textId="18A0C381" w:rsidR="00FE1D67" w:rsidRPr="00B028D1" w:rsidRDefault="00FE1D67" w:rsidP="0049507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Time (traveling time, time off from work, extra time for exercise, etc.)</w:t>
            </w:r>
          </w:p>
          <w:p w14:paraId="1E5364C4" w14:textId="6A78FD75" w:rsidR="00FE1D67" w:rsidRPr="00B028D1" w:rsidRDefault="00FE1D67" w:rsidP="0049507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st (service cost, physician’s cost, traveling cost, etc.)</w:t>
            </w:r>
          </w:p>
          <w:p w14:paraId="004D6B1B" w14:textId="77777777" w:rsidR="00FE1D67" w:rsidRPr="00B028D1" w:rsidRDefault="00FE1D67" w:rsidP="0049507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Inconvenience (fingerstick, changes in diet, some food restrictions, going to different healthcare professionals, etc.)</w:t>
            </w:r>
          </w:p>
          <w:p w14:paraId="35128B41" w14:textId="77777777" w:rsidR="00FE1D67" w:rsidRPr="00B028D1" w:rsidRDefault="00FE1D67" w:rsidP="0049507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Effort (changing the behaviors, energy in exercising, etc.)</w:t>
            </w:r>
          </w:p>
          <w:p w14:paraId="2375090B" w14:textId="77777777" w:rsidR="00FE1D67" w:rsidRPr="00B028D1" w:rsidRDefault="00FE1D67" w:rsidP="0049507E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Commitment/adherence to the diabetes prevention program</w:t>
            </w:r>
          </w:p>
        </w:tc>
      </w:tr>
      <w:tr w:rsidR="00FE1D67" w:rsidRPr="00B028D1" w14:paraId="4ED98AFE" w14:textId="77777777" w:rsidTr="0049507E">
        <w:tc>
          <w:tcPr>
            <w:tcW w:w="676" w:type="pct"/>
            <w:vAlign w:val="center"/>
          </w:tcPr>
          <w:p w14:paraId="3D37ACFD" w14:textId="1DC30503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lace</w:t>
            </w:r>
          </w:p>
        </w:tc>
        <w:tc>
          <w:tcPr>
            <w:tcW w:w="4324" w:type="pct"/>
            <w:vAlign w:val="center"/>
          </w:tcPr>
          <w:p w14:paraId="1BF44C0A" w14:textId="0E70C0B4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After watching the video, the following questions are about where th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 is offered:</w:t>
            </w:r>
          </w:p>
          <w:p w14:paraId="0615E537" w14:textId="3EA06A4A" w:rsidR="00FE1D67" w:rsidRPr="00B028D1" w:rsidRDefault="00FE1D67" w:rsidP="0049507E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What are your thoughts about community pharmacy as a venue to provid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?</w:t>
            </w:r>
          </w:p>
          <w:p w14:paraId="110730B2" w14:textId="279898A9" w:rsidR="00FE1D67" w:rsidRPr="00B028D1" w:rsidRDefault="00FE1D67" w:rsidP="0049507E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What are your thoughts about community pharmacy as a venue to provide th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prevention program?</w:t>
            </w:r>
          </w:p>
          <w:p w14:paraId="6CD48F50" w14:textId="53B7A619" w:rsidR="00FF1076" w:rsidRPr="00B028D1" w:rsidRDefault="00FF1076" w:rsidP="0049507E">
            <w:pPr>
              <w:pStyle w:val="ListParagraph"/>
              <w:ind w:left="1440"/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318AE853" w14:textId="77777777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harmacist approachability and availability</w:t>
            </w:r>
          </w:p>
          <w:p w14:paraId="38FF8029" w14:textId="77777777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harmacy accessibility</w:t>
            </w:r>
          </w:p>
          <w:p w14:paraId="3CE46DBA" w14:textId="77777777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Privacy and confidentiality</w:t>
            </w:r>
          </w:p>
          <w:p w14:paraId="22524154" w14:textId="77777777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Opening hours</w:t>
            </w:r>
          </w:p>
          <w:p w14:paraId="48A0F54D" w14:textId="77777777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aiting times</w:t>
            </w:r>
          </w:p>
          <w:p w14:paraId="72D5FB45" w14:textId="61EF773E" w:rsidR="00FF1076" w:rsidRPr="00B028D1" w:rsidRDefault="00FF1076" w:rsidP="0049507E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Lack of appointments</w:t>
            </w:r>
          </w:p>
          <w:p w14:paraId="6339B598" w14:textId="56819962" w:rsidR="00FE1D67" w:rsidRPr="00B028D1" w:rsidRDefault="00FE1D67" w:rsidP="0049507E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hat are your thoughts about being referred by the pharmacist to a physician for diagnosis?</w:t>
            </w:r>
          </w:p>
          <w:p w14:paraId="37F86222" w14:textId="2B1A6B3B" w:rsidR="00FE1D67" w:rsidRPr="00B028D1" w:rsidRDefault="00FE1D67" w:rsidP="0049507E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How would you then feel about being referred back to the community pharmacy for </w:t>
            </w:r>
            <w:r w:rsidR="00986E53" w:rsidRPr="00B028D1">
              <w:rPr>
                <w:rFonts w:asciiTheme="majorBidi" w:hAnsiTheme="majorBidi" w:cstheme="majorBidi"/>
              </w:rPr>
              <w:t xml:space="preserve">a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prevention program?</w:t>
            </w:r>
          </w:p>
        </w:tc>
      </w:tr>
      <w:tr w:rsidR="00FE1D67" w:rsidRPr="00B028D1" w14:paraId="0F76333B" w14:textId="77777777" w:rsidTr="0049507E">
        <w:tc>
          <w:tcPr>
            <w:tcW w:w="676" w:type="pct"/>
            <w:vAlign w:val="center"/>
          </w:tcPr>
          <w:p w14:paraId="53EA03CC" w14:textId="5DA40427" w:rsidR="00FE1D67" w:rsidRPr="00B028D1" w:rsidRDefault="00FE1D67" w:rsidP="004950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t>Promotion</w:t>
            </w:r>
          </w:p>
        </w:tc>
        <w:tc>
          <w:tcPr>
            <w:tcW w:w="4324" w:type="pct"/>
            <w:vAlign w:val="center"/>
          </w:tcPr>
          <w:p w14:paraId="53A08BF0" w14:textId="476BFBE7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Do you think the video was helpful in making you understand th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? Please elaborate</w:t>
            </w:r>
          </w:p>
          <w:p w14:paraId="5125666E" w14:textId="2F9081D0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In your opinion, which of the following would explain diabetes screening and prevention </w:t>
            </w:r>
            <w:r w:rsidR="009E00EB" w:rsidRPr="00B028D1">
              <w:rPr>
                <w:rFonts w:asciiTheme="majorBidi" w:hAnsiTheme="majorBidi" w:cstheme="majorBidi"/>
              </w:rPr>
              <w:t>program</w:t>
            </w:r>
            <w:r w:rsidRPr="00B028D1">
              <w:rPr>
                <w:rFonts w:asciiTheme="majorBidi" w:hAnsiTheme="majorBidi" w:cstheme="majorBidi"/>
              </w:rPr>
              <w:t xml:space="preserve"> in the community pharmacy better? For example, watching the video? Reading Rashid’s story instead of watching it? Reading brochures? Or listening to advertisement</w:t>
            </w:r>
            <w:r w:rsidR="00986E53" w:rsidRPr="00B028D1">
              <w:rPr>
                <w:rFonts w:asciiTheme="majorBidi" w:hAnsiTheme="majorBidi" w:cstheme="majorBidi"/>
              </w:rPr>
              <w:t>s</w:t>
            </w:r>
            <w:r w:rsidRPr="00B028D1">
              <w:rPr>
                <w:rFonts w:asciiTheme="majorBidi" w:hAnsiTheme="majorBidi" w:cstheme="majorBidi"/>
              </w:rPr>
              <w:t>?</w:t>
            </w:r>
          </w:p>
          <w:p w14:paraId="22D7678C" w14:textId="06D18507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How successful </w:t>
            </w:r>
            <w:r w:rsidRPr="00B028D1">
              <w:rPr>
                <w:rFonts w:asciiTheme="majorBidi" w:hAnsiTheme="majorBidi" w:cstheme="majorBidi"/>
                <w:b/>
                <w:bCs/>
              </w:rPr>
              <w:t>was the video</w:t>
            </w:r>
            <w:r w:rsidRPr="00B028D1">
              <w:rPr>
                <w:rFonts w:asciiTheme="majorBidi" w:hAnsiTheme="majorBidi" w:cstheme="majorBidi"/>
              </w:rPr>
              <w:t xml:space="preserve"> in convincing you to engage in a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 like this?</w:t>
            </w:r>
          </w:p>
          <w:p w14:paraId="3CAC3AAE" w14:textId="77777777" w:rsidR="00FE1D67" w:rsidRPr="00B028D1" w:rsidRDefault="00FE1D67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3653F05D" w14:textId="77777777" w:rsidR="00FE1D67" w:rsidRPr="00B028D1" w:rsidRDefault="00FE1D67" w:rsidP="0049507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Very convinced, partially convinced, not at all convinced</w:t>
            </w:r>
          </w:p>
          <w:p w14:paraId="1EDE5483" w14:textId="1BAD580A" w:rsidR="00FE1D67" w:rsidRPr="00B028D1" w:rsidRDefault="00FE1D67" w:rsidP="0049507E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Why?</w:t>
            </w:r>
          </w:p>
          <w:p w14:paraId="525CF71C" w14:textId="1DEE2FBB" w:rsidR="00FE1D67" w:rsidRPr="00B028D1" w:rsidRDefault="00FE1D67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 xml:space="preserve">How do you think the video could be improved to better promote the </w:t>
            </w:r>
            <w:r w:rsidR="009E00EB" w:rsidRPr="00B028D1">
              <w:rPr>
                <w:rFonts w:asciiTheme="majorBidi" w:hAnsiTheme="majorBidi" w:cstheme="majorBidi"/>
              </w:rPr>
              <w:t xml:space="preserve">diabetes </w:t>
            </w:r>
            <w:r w:rsidRPr="00B028D1">
              <w:rPr>
                <w:rFonts w:asciiTheme="majorBidi" w:hAnsiTheme="majorBidi" w:cstheme="majorBidi"/>
              </w:rPr>
              <w:t>screening and prevention program?</w:t>
            </w:r>
          </w:p>
          <w:p w14:paraId="5380DEFD" w14:textId="77777777" w:rsidR="00FE1D67" w:rsidRPr="00B028D1" w:rsidRDefault="00FE1D67" w:rsidP="0049507E">
            <w:pPr>
              <w:ind w:left="720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028D1">
              <w:rPr>
                <w:rFonts w:asciiTheme="majorBidi" w:hAnsiTheme="majorBidi" w:cstheme="majorBidi"/>
                <w:b/>
                <w:bCs/>
                <w:i/>
                <w:iCs/>
              </w:rPr>
              <w:t>Prompts:</w:t>
            </w:r>
          </w:p>
          <w:p w14:paraId="11F76661" w14:textId="77777777" w:rsidR="00FE1D67" w:rsidRPr="00B028D1" w:rsidRDefault="00FE1D67" w:rsidP="0049507E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lastRenderedPageBreak/>
              <w:t>Scenario</w:t>
            </w:r>
          </w:p>
          <w:p w14:paraId="5B1F623D" w14:textId="77777777" w:rsidR="00FE1D67" w:rsidRPr="00B028D1" w:rsidRDefault="00FE1D67" w:rsidP="0049507E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Attractiveness</w:t>
            </w:r>
          </w:p>
          <w:p w14:paraId="5E08B78B" w14:textId="77777777" w:rsidR="00FE1D67" w:rsidRPr="00B028D1" w:rsidRDefault="00FE1D67" w:rsidP="0049507E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Understandability and clarity</w:t>
            </w:r>
          </w:p>
        </w:tc>
      </w:tr>
      <w:tr w:rsidR="00A3249A" w:rsidRPr="00B028D1" w14:paraId="4102950C" w14:textId="77777777" w:rsidTr="0049507E">
        <w:tc>
          <w:tcPr>
            <w:tcW w:w="676" w:type="pct"/>
            <w:vAlign w:val="center"/>
          </w:tcPr>
          <w:p w14:paraId="449808D8" w14:textId="50ABB2CC" w:rsidR="00A3249A" w:rsidRPr="00B028D1" w:rsidRDefault="00A3249A" w:rsidP="0049507E">
            <w:pPr>
              <w:jc w:val="center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  <w:b/>
                <w:bCs/>
              </w:rPr>
              <w:lastRenderedPageBreak/>
              <w:t>Conclusion</w:t>
            </w:r>
          </w:p>
        </w:tc>
        <w:tc>
          <w:tcPr>
            <w:tcW w:w="4324" w:type="pct"/>
            <w:vAlign w:val="center"/>
          </w:tcPr>
          <w:p w14:paraId="179818F8" w14:textId="77777777" w:rsidR="00A3249A" w:rsidRPr="00B028D1" w:rsidRDefault="00A3249A" w:rsidP="0049507E">
            <w:pPr>
              <w:numPr>
                <w:ilvl w:val="0"/>
                <w:numId w:val="14"/>
              </w:numPr>
              <w:jc w:val="both"/>
              <w:rPr>
                <w:rFonts w:asciiTheme="majorBidi" w:hAnsiTheme="majorBidi" w:cstheme="majorBidi"/>
              </w:rPr>
            </w:pPr>
            <w:r w:rsidRPr="00B028D1">
              <w:rPr>
                <w:rFonts w:asciiTheme="majorBidi" w:hAnsiTheme="majorBidi" w:cstheme="majorBidi"/>
              </w:rPr>
              <w:t>Do you have any comments or remarks you like to raise?</w:t>
            </w:r>
          </w:p>
        </w:tc>
      </w:tr>
    </w:tbl>
    <w:p w14:paraId="17E9ABEC" w14:textId="77777777" w:rsidR="007521C3" w:rsidRPr="00B028D1" w:rsidRDefault="007521C3" w:rsidP="0049507E">
      <w:pPr>
        <w:spacing w:after="0" w:line="240" w:lineRule="auto"/>
        <w:jc w:val="both"/>
        <w:rPr>
          <w:rFonts w:asciiTheme="majorBidi" w:hAnsiTheme="majorBidi" w:cstheme="majorBidi"/>
        </w:rPr>
      </w:pPr>
    </w:p>
    <w:sectPr w:rsidR="007521C3" w:rsidRPr="00B028D1" w:rsidSect="008B64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80323"/>
    <w:multiLevelType w:val="hybridMultilevel"/>
    <w:tmpl w:val="E56C16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F0548"/>
    <w:multiLevelType w:val="hybridMultilevel"/>
    <w:tmpl w:val="B5344260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0EFF7CBB"/>
    <w:multiLevelType w:val="hybridMultilevel"/>
    <w:tmpl w:val="D63C375E"/>
    <w:lvl w:ilvl="0" w:tplc="8E20E202">
      <w:start w:val="1"/>
      <w:numFmt w:val="decimal"/>
      <w:lvlText w:val="%1."/>
      <w:lvlJc w:val="right"/>
      <w:pPr>
        <w:ind w:left="810" w:hanging="360"/>
      </w:pPr>
      <w:rPr>
        <w:rFonts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35678C2"/>
    <w:multiLevelType w:val="hybridMultilevel"/>
    <w:tmpl w:val="070A62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C46F7C"/>
    <w:multiLevelType w:val="hybridMultilevel"/>
    <w:tmpl w:val="55343A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FA5F54"/>
    <w:multiLevelType w:val="hybridMultilevel"/>
    <w:tmpl w:val="CCD834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8653D4"/>
    <w:multiLevelType w:val="hybridMultilevel"/>
    <w:tmpl w:val="6BF883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BA0116"/>
    <w:multiLevelType w:val="hybridMultilevel"/>
    <w:tmpl w:val="99D4EE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25B09AD"/>
    <w:multiLevelType w:val="hybridMultilevel"/>
    <w:tmpl w:val="BD948616"/>
    <w:lvl w:ilvl="0" w:tplc="6CF43B04">
      <w:start w:val="5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BD3711"/>
    <w:multiLevelType w:val="hybridMultilevel"/>
    <w:tmpl w:val="92C28DC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B2672C5"/>
    <w:multiLevelType w:val="hybridMultilevel"/>
    <w:tmpl w:val="A6744A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5230C6"/>
    <w:multiLevelType w:val="hybridMultilevel"/>
    <w:tmpl w:val="A6E648D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F09092C"/>
    <w:multiLevelType w:val="hybridMultilevel"/>
    <w:tmpl w:val="702CD382"/>
    <w:lvl w:ilvl="0" w:tplc="2CBED7E6">
      <w:start w:val="6"/>
      <w:numFmt w:val="decimal"/>
      <w:lvlText w:val="%1."/>
      <w:lvlJc w:val="right"/>
      <w:pPr>
        <w:ind w:left="81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C7E50"/>
    <w:multiLevelType w:val="hybridMultilevel"/>
    <w:tmpl w:val="8FF4095E"/>
    <w:lvl w:ilvl="0" w:tplc="1ED8AED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4226F1"/>
    <w:multiLevelType w:val="hybridMultilevel"/>
    <w:tmpl w:val="86A4C264"/>
    <w:lvl w:ilvl="0" w:tplc="690E9D3E">
      <w:start w:val="1"/>
      <w:numFmt w:val="decimal"/>
      <w:lvlText w:val="%1."/>
      <w:lvlJc w:val="righ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4A7643E7"/>
    <w:multiLevelType w:val="hybridMultilevel"/>
    <w:tmpl w:val="4E5CAF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B01318A"/>
    <w:multiLevelType w:val="hybridMultilevel"/>
    <w:tmpl w:val="84FE7AF6"/>
    <w:lvl w:ilvl="0" w:tplc="C2DC046A">
      <w:start w:val="1"/>
      <w:numFmt w:val="decimal"/>
      <w:lvlText w:val="%1."/>
      <w:lvlJc w:val="right"/>
      <w:pPr>
        <w:ind w:left="81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4F1A75"/>
    <w:multiLevelType w:val="hybridMultilevel"/>
    <w:tmpl w:val="76C6E5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53473E4"/>
    <w:multiLevelType w:val="hybridMultilevel"/>
    <w:tmpl w:val="60E812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6C1646A"/>
    <w:multiLevelType w:val="hybridMultilevel"/>
    <w:tmpl w:val="72AEE4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9B83663"/>
    <w:multiLevelType w:val="hybridMultilevel"/>
    <w:tmpl w:val="78AE2E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78821AE"/>
    <w:multiLevelType w:val="hybridMultilevel"/>
    <w:tmpl w:val="C3D08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DF38BE"/>
    <w:multiLevelType w:val="hybridMultilevel"/>
    <w:tmpl w:val="41B049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2EC0745"/>
    <w:multiLevelType w:val="hybridMultilevel"/>
    <w:tmpl w:val="294A45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3611EC4"/>
    <w:multiLevelType w:val="hybridMultilevel"/>
    <w:tmpl w:val="1A8A89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39D2D19"/>
    <w:multiLevelType w:val="hybridMultilevel"/>
    <w:tmpl w:val="3F48FB20"/>
    <w:lvl w:ilvl="0" w:tplc="DD5471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616DBD"/>
    <w:multiLevelType w:val="hybridMultilevel"/>
    <w:tmpl w:val="2962E9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B111BBC"/>
    <w:multiLevelType w:val="hybridMultilevel"/>
    <w:tmpl w:val="7B06F0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89607168">
    <w:abstractNumId w:val="21"/>
  </w:num>
  <w:num w:numId="2" w16cid:durableId="251010011">
    <w:abstractNumId w:val="26"/>
  </w:num>
  <w:num w:numId="3" w16cid:durableId="890114121">
    <w:abstractNumId w:val="22"/>
  </w:num>
  <w:num w:numId="4" w16cid:durableId="534343145">
    <w:abstractNumId w:val="19"/>
  </w:num>
  <w:num w:numId="5" w16cid:durableId="163593507">
    <w:abstractNumId w:val="4"/>
  </w:num>
  <w:num w:numId="6" w16cid:durableId="2108188280">
    <w:abstractNumId w:val="8"/>
  </w:num>
  <w:num w:numId="7" w16cid:durableId="1392272103">
    <w:abstractNumId w:val="2"/>
  </w:num>
  <w:num w:numId="8" w16cid:durableId="648825008">
    <w:abstractNumId w:val="25"/>
  </w:num>
  <w:num w:numId="9" w16cid:durableId="1843810378">
    <w:abstractNumId w:val="14"/>
  </w:num>
  <w:num w:numId="10" w16cid:durableId="1375545389">
    <w:abstractNumId w:val="13"/>
  </w:num>
  <w:num w:numId="11" w16cid:durableId="243682323">
    <w:abstractNumId w:val="15"/>
  </w:num>
  <w:num w:numId="12" w16cid:durableId="1682317831">
    <w:abstractNumId w:val="10"/>
  </w:num>
  <w:num w:numId="13" w16cid:durableId="1938905269">
    <w:abstractNumId w:val="12"/>
  </w:num>
  <w:num w:numId="14" w16cid:durableId="902638776">
    <w:abstractNumId w:val="16"/>
  </w:num>
  <w:num w:numId="15" w16cid:durableId="415055374">
    <w:abstractNumId w:val="3"/>
  </w:num>
  <w:num w:numId="16" w16cid:durableId="1601110815">
    <w:abstractNumId w:val="20"/>
  </w:num>
  <w:num w:numId="17" w16cid:durableId="1309826939">
    <w:abstractNumId w:val="1"/>
  </w:num>
  <w:num w:numId="18" w16cid:durableId="1243682572">
    <w:abstractNumId w:val="7"/>
  </w:num>
  <w:num w:numId="19" w16cid:durableId="520169085">
    <w:abstractNumId w:val="0"/>
  </w:num>
  <w:num w:numId="20" w16cid:durableId="1473789279">
    <w:abstractNumId w:val="23"/>
  </w:num>
  <w:num w:numId="21" w16cid:durableId="429009458">
    <w:abstractNumId w:val="18"/>
  </w:num>
  <w:num w:numId="22" w16cid:durableId="788281361">
    <w:abstractNumId w:val="27"/>
  </w:num>
  <w:num w:numId="23" w16cid:durableId="219904310">
    <w:abstractNumId w:val="5"/>
  </w:num>
  <w:num w:numId="24" w16cid:durableId="319887372">
    <w:abstractNumId w:val="11"/>
  </w:num>
  <w:num w:numId="25" w16cid:durableId="957222116">
    <w:abstractNumId w:val="9"/>
  </w:num>
  <w:num w:numId="26" w16cid:durableId="1559047940">
    <w:abstractNumId w:val="6"/>
  </w:num>
  <w:num w:numId="27" w16cid:durableId="964001289">
    <w:abstractNumId w:val="17"/>
  </w:num>
  <w:num w:numId="28" w16cid:durableId="10048177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tTQEUgZmFubG5ko6SsGpxcWZ+XkgBca1ALQu/4ssAAAA"/>
  </w:docVars>
  <w:rsids>
    <w:rsidRoot w:val="007521C3"/>
    <w:rsid w:val="003928A2"/>
    <w:rsid w:val="00397BED"/>
    <w:rsid w:val="003F7818"/>
    <w:rsid w:val="0049507E"/>
    <w:rsid w:val="004A0522"/>
    <w:rsid w:val="007521C3"/>
    <w:rsid w:val="007714B8"/>
    <w:rsid w:val="00815CE1"/>
    <w:rsid w:val="00861C3A"/>
    <w:rsid w:val="008B643B"/>
    <w:rsid w:val="00926390"/>
    <w:rsid w:val="00962832"/>
    <w:rsid w:val="00980DCD"/>
    <w:rsid w:val="00986E53"/>
    <w:rsid w:val="009E00EB"/>
    <w:rsid w:val="00A3249A"/>
    <w:rsid w:val="00AA4F1C"/>
    <w:rsid w:val="00B028D1"/>
    <w:rsid w:val="00CA4529"/>
    <w:rsid w:val="00DD26EE"/>
    <w:rsid w:val="00EA6A46"/>
    <w:rsid w:val="00F11149"/>
    <w:rsid w:val="00F2558B"/>
    <w:rsid w:val="00FD609F"/>
    <w:rsid w:val="00FE1D67"/>
    <w:rsid w:val="00FF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3785D"/>
  <w15:chartTrackingRefBased/>
  <w15:docId w15:val="{BE642464-5205-4CA2-BDED-9861CBA3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762</Words>
  <Characters>1004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Khalid</dc:creator>
  <cp:keywords/>
  <dc:description/>
  <cp:lastModifiedBy>Amna M.Othman</cp:lastModifiedBy>
  <cp:revision>5</cp:revision>
  <dcterms:created xsi:type="dcterms:W3CDTF">2022-06-01T03:03:00Z</dcterms:created>
  <dcterms:modified xsi:type="dcterms:W3CDTF">2024-02-13T12:42:00Z</dcterms:modified>
</cp:coreProperties>
</file>